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23426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2"/>
        <w:gridCol w:w="2355"/>
        <w:gridCol w:w="2355"/>
        <w:gridCol w:w="2355"/>
        <w:gridCol w:w="2359"/>
        <w:gridCol w:w="2356"/>
        <w:gridCol w:w="2355"/>
        <w:gridCol w:w="2356"/>
        <w:gridCol w:w="2356"/>
        <w:gridCol w:w="2357"/>
      </w:tblGrid>
      <w:tr w:rsidR="00B9255E" w:rsidRPr="00901986" w14:paraId="346353A1" w14:textId="77777777" w:rsidTr="00D811BB">
        <w:trPr>
          <w:trHeight w:val="443"/>
          <w:jc w:val="center"/>
        </w:trPr>
        <w:tc>
          <w:tcPr>
            <w:tcW w:w="2222" w:type="dxa"/>
            <w:vMerge w:val="restart"/>
            <w:vAlign w:val="center"/>
          </w:tcPr>
          <w:p w14:paraId="320AB663" w14:textId="06C33127" w:rsidR="00B9255E" w:rsidRPr="00901986" w:rsidRDefault="00B9255E" w:rsidP="00DC6F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1986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9424" w:type="dxa"/>
            <w:gridSpan w:val="4"/>
            <w:vAlign w:val="center"/>
          </w:tcPr>
          <w:p w14:paraId="3124F3E3" w14:textId="382699B9" w:rsidR="00B9255E" w:rsidRPr="00901986" w:rsidRDefault="00B9255E" w:rsidP="00DC6F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1986">
              <w:rPr>
                <w:rFonts w:ascii="Times New Roman" w:hAnsi="Times New Roman" w:cs="Times New Roman"/>
                <w:b/>
                <w:bCs/>
              </w:rPr>
              <w:t>Selection</w:t>
            </w:r>
          </w:p>
        </w:tc>
        <w:tc>
          <w:tcPr>
            <w:tcW w:w="2356" w:type="dxa"/>
            <w:vAlign w:val="center"/>
          </w:tcPr>
          <w:p w14:paraId="71AD21EE" w14:textId="37E39FF7" w:rsidR="00B9255E" w:rsidRPr="00901986" w:rsidRDefault="00B9255E" w:rsidP="00DC6F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1986">
              <w:rPr>
                <w:rFonts w:ascii="Times New Roman" w:hAnsi="Times New Roman" w:cs="Times New Roman"/>
                <w:b/>
                <w:bCs/>
              </w:rPr>
              <w:t>Comparability</w:t>
            </w:r>
          </w:p>
        </w:tc>
        <w:tc>
          <w:tcPr>
            <w:tcW w:w="7067" w:type="dxa"/>
            <w:gridSpan w:val="3"/>
            <w:vAlign w:val="center"/>
          </w:tcPr>
          <w:p w14:paraId="2696ACDF" w14:textId="265446BA" w:rsidR="00B9255E" w:rsidRPr="00901986" w:rsidRDefault="00B9255E" w:rsidP="00DC6F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1986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2357" w:type="dxa"/>
            <w:vMerge w:val="restart"/>
            <w:vAlign w:val="center"/>
          </w:tcPr>
          <w:p w14:paraId="7D72B3A9" w14:textId="6A99E4B4" w:rsidR="00B9255E" w:rsidRPr="00901986" w:rsidRDefault="00B9255E" w:rsidP="00DC6F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1986">
              <w:rPr>
                <w:rFonts w:ascii="Times New Roman" w:hAnsi="Times New Roman" w:cs="Times New Roman"/>
                <w:b/>
                <w:bCs/>
              </w:rPr>
              <w:t>Quality score</w:t>
            </w:r>
          </w:p>
        </w:tc>
      </w:tr>
      <w:tr w:rsidR="00D811BB" w:rsidRPr="00901986" w14:paraId="0333CFE7" w14:textId="77777777" w:rsidTr="00D811BB">
        <w:trPr>
          <w:trHeight w:val="775"/>
          <w:jc w:val="center"/>
        </w:trPr>
        <w:tc>
          <w:tcPr>
            <w:tcW w:w="2222" w:type="dxa"/>
            <w:vMerge/>
            <w:vAlign w:val="center"/>
          </w:tcPr>
          <w:p w14:paraId="618C1D6E" w14:textId="289567FE" w:rsidR="00B9255E" w:rsidRPr="00901986" w:rsidRDefault="00B9255E" w:rsidP="00DC6F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5" w:type="dxa"/>
            <w:vAlign w:val="center"/>
          </w:tcPr>
          <w:p w14:paraId="5751EBE9" w14:textId="664BF5EE" w:rsidR="00B9255E" w:rsidRPr="00901986" w:rsidRDefault="00B9255E" w:rsidP="00DC6F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1986">
              <w:rPr>
                <w:rFonts w:ascii="Times New Roman" w:hAnsi="Times New Roman" w:cs="Times New Roman"/>
                <w:b/>
                <w:bCs/>
              </w:rPr>
              <w:t>Representativeness of the exposed cohort</w:t>
            </w:r>
          </w:p>
        </w:tc>
        <w:tc>
          <w:tcPr>
            <w:tcW w:w="2355" w:type="dxa"/>
            <w:vAlign w:val="center"/>
          </w:tcPr>
          <w:p w14:paraId="7CD43982" w14:textId="4FD84D88" w:rsidR="00B9255E" w:rsidRPr="00901986" w:rsidRDefault="00B9255E" w:rsidP="00DC6F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1986">
              <w:rPr>
                <w:rFonts w:ascii="Times New Roman" w:hAnsi="Times New Roman" w:cs="Times New Roman"/>
                <w:b/>
                <w:bCs/>
              </w:rPr>
              <w:t xml:space="preserve">Selection of the </w:t>
            </w:r>
            <w:r w:rsidR="008263FD" w:rsidRPr="00901986">
              <w:rPr>
                <w:rFonts w:ascii="Times New Roman" w:hAnsi="Times New Roman" w:cs="Times New Roman"/>
                <w:b/>
                <w:bCs/>
              </w:rPr>
              <w:t>non-exposed</w:t>
            </w:r>
            <w:r w:rsidRPr="00901986">
              <w:rPr>
                <w:rFonts w:ascii="Times New Roman" w:hAnsi="Times New Roman" w:cs="Times New Roman"/>
                <w:b/>
                <w:bCs/>
              </w:rPr>
              <w:t xml:space="preserve"> cohort</w:t>
            </w:r>
          </w:p>
        </w:tc>
        <w:tc>
          <w:tcPr>
            <w:tcW w:w="2355" w:type="dxa"/>
            <w:vAlign w:val="center"/>
          </w:tcPr>
          <w:p w14:paraId="74AF37B2" w14:textId="28CB0EE9" w:rsidR="00B9255E" w:rsidRPr="00901986" w:rsidRDefault="00B9255E" w:rsidP="00DC6F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1986">
              <w:rPr>
                <w:rFonts w:ascii="Times New Roman" w:hAnsi="Times New Roman" w:cs="Times New Roman"/>
                <w:b/>
                <w:bCs/>
              </w:rPr>
              <w:t>Ascertainment of exposure</w:t>
            </w:r>
          </w:p>
        </w:tc>
        <w:tc>
          <w:tcPr>
            <w:tcW w:w="2359" w:type="dxa"/>
            <w:vAlign w:val="center"/>
          </w:tcPr>
          <w:p w14:paraId="00F89118" w14:textId="486921C5" w:rsidR="00B9255E" w:rsidRPr="00901986" w:rsidRDefault="00B9255E" w:rsidP="00DC6F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1986">
              <w:rPr>
                <w:rFonts w:ascii="Times New Roman" w:hAnsi="Times New Roman" w:cs="Times New Roman"/>
                <w:b/>
                <w:bCs/>
              </w:rPr>
              <w:t>Demonstration that outcome of interest was not present at start of study</w:t>
            </w:r>
          </w:p>
        </w:tc>
        <w:tc>
          <w:tcPr>
            <w:tcW w:w="2356" w:type="dxa"/>
            <w:vAlign w:val="center"/>
          </w:tcPr>
          <w:p w14:paraId="5AE2E8B5" w14:textId="34536481" w:rsidR="00B9255E" w:rsidRPr="00901986" w:rsidRDefault="00B9255E" w:rsidP="00DC6F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1986">
              <w:rPr>
                <w:rFonts w:ascii="Times New Roman" w:hAnsi="Times New Roman" w:cs="Times New Roman"/>
                <w:b/>
                <w:bCs/>
              </w:rPr>
              <w:t>Comparability of cohorts on the basis of the design or analysis</w:t>
            </w:r>
          </w:p>
        </w:tc>
        <w:tc>
          <w:tcPr>
            <w:tcW w:w="2355" w:type="dxa"/>
            <w:vAlign w:val="center"/>
          </w:tcPr>
          <w:p w14:paraId="4E06614A" w14:textId="6038F2AE" w:rsidR="00B9255E" w:rsidRPr="00901986" w:rsidRDefault="00B9255E" w:rsidP="00DC6F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1986">
              <w:rPr>
                <w:rFonts w:ascii="Times New Roman" w:hAnsi="Times New Roman" w:cs="Times New Roman"/>
                <w:b/>
                <w:bCs/>
              </w:rPr>
              <w:t>Assessment of outcome</w:t>
            </w:r>
          </w:p>
        </w:tc>
        <w:tc>
          <w:tcPr>
            <w:tcW w:w="2356" w:type="dxa"/>
            <w:vAlign w:val="center"/>
          </w:tcPr>
          <w:p w14:paraId="65CF2AA6" w14:textId="07AE73DC" w:rsidR="00B9255E" w:rsidRPr="00901986" w:rsidRDefault="00B9255E" w:rsidP="00DC6F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1986">
              <w:rPr>
                <w:rFonts w:ascii="Times New Roman" w:hAnsi="Times New Roman" w:cs="Times New Roman"/>
                <w:b/>
                <w:bCs/>
              </w:rPr>
              <w:t>Was follow-up long enough for outcomes to occur</w:t>
            </w:r>
          </w:p>
        </w:tc>
        <w:tc>
          <w:tcPr>
            <w:tcW w:w="2356" w:type="dxa"/>
            <w:vAlign w:val="center"/>
          </w:tcPr>
          <w:p w14:paraId="57A4092E" w14:textId="69C8D66B" w:rsidR="00B9255E" w:rsidRPr="00901986" w:rsidRDefault="00B9255E" w:rsidP="00DC6F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1986">
              <w:rPr>
                <w:rFonts w:ascii="Times New Roman" w:hAnsi="Times New Roman" w:cs="Times New Roman"/>
                <w:b/>
                <w:bCs/>
              </w:rPr>
              <w:t>Adequacy of follow up of cohorts</w:t>
            </w:r>
          </w:p>
        </w:tc>
        <w:tc>
          <w:tcPr>
            <w:tcW w:w="2357" w:type="dxa"/>
            <w:vMerge/>
            <w:vAlign w:val="center"/>
          </w:tcPr>
          <w:p w14:paraId="4B01129C" w14:textId="2555E0B2" w:rsidR="00B9255E" w:rsidRPr="00901986" w:rsidRDefault="00B9255E" w:rsidP="00DC6F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811BB" w:rsidRPr="00901986" w14:paraId="2AC5071F" w14:textId="77777777" w:rsidTr="00D811BB">
        <w:trPr>
          <w:trHeight w:val="682"/>
          <w:jc w:val="center"/>
        </w:trPr>
        <w:tc>
          <w:tcPr>
            <w:tcW w:w="2222" w:type="dxa"/>
            <w:vAlign w:val="center"/>
          </w:tcPr>
          <w:p w14:paraId="26A49662" w14:textId="60E20220" w:rsidR="003E7127" w:rsidRPr="00901986" w:rsidRDefault="00CD0BDF" w:rsidP="00DC6F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Haas 2019</w:t>
            </w:r>
          </w:p>
        </w:tc>
        <w:tc>
          <w:tcPr>
            <w:tcW w:w="2355" w:type="dxa"/>
            <w:vAlign w:val="center"/>
          </w:tcPr>
          <w:p w14:paraId="1329E966" w14:textId="3DBEA602" w:rsidR="003E7127" w:rsidRPr="00901986" w:rsidRDefault="005774A9" w:rsidP="00DC6F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2355" w:type="dxa"/>
            <w:vAlign w:val="center"/>
          </w:tcPr>
          <w:p w14:paraId="49EB9F95" w14:textId="787F5839" w:rsidR="003E7127" w:rsidRPr="00901986" w:rsidRDefault="005774A9" w:rsidP="00DC6F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355" w:type="dxa"/>
            <w:vAlign w:val="center"/>
          </w:tcPr>
          <w:p w14:paraId="6F55F370" w14:textId="4CAF2EDB" w:rsidR="003E7127" w:rsidRPr="00901986" w:rsidRDefault="005774A9" w:rsidP="00DC6F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359" w:type="dxa"/>
            <w:vAlign w:val="center"/>
          </w:tcPr>
          <w:p w14:paraId="4F69077F" w14:textId="743C7ACF" w:rsidR="003E7127" w:rsidRPr="00901986" w:rsidRDefault="00944E8C" w:rsidP="00DC6F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356" w:type="dxa"/>
            <w:vAlign w:val="center"/>
          </w:tcPr>
          <w:p w14:paraId="0B517E10" w14:textId="488A2561" w:rsidR="003E7127" w:rsidRPr="00901986" w:rsidRDefault="001226C3" w:rsidP="00DC6F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2355" w:type="dxa"/>
            <w:vAlign w:val="center"/>
          </w:tcPr>
          <w:p w14:paraId="505DE701" w14:textId="349EABDF" w:rsidR="003E7127" w:rsidRPr="00901986" w:rsidRDefault="00C75860" w:rsidP="00DC6F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2356" w:type="dxa"/>
            <w:vAlign w:val="center"/>
          </w:tcPr>
          <w:p w14:paraId="3D73FE3C" w14:textId="76C8DCFE" w:rsidR="003E7127" w:rsidRPr="00901986" w:rsidRDefault="001226C3" w:rsidP="00DC6F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2356" w:type="dxa"/>
            <w:vAlign w:val="center"/>
          </w:tcPr>
          <w:p w14:paraId="25ED1AB7" w14:textId="135B946A" w:rsidR="003E7127" w:rsidRPr="00901986" w:rsidRDefault="003D489E" w:rsidP="00DC6F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357" w:type="dxa"/>
            <w:vAlign w:val="center"/>
          </w:tcPr>
          <w:p w14:paraId="1426ACEF" w14:textId="3FBD0DA4" w:rsidR="003E7127" w:rsidRPr="00901986" w:rsidRDefault="001226C3" w:rsidP="00DC6F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D811BB" w:rsidRPr="00901986" w14:paraId="1DB9B003" w14:textId="77777777" w:rsidTr="00D811BB">
        <w:trPr>
          <w:trHeight w:val="682"/>
          <w:jc w:val="center"/>
        </w:trPr>
        <w:tc>
          <w:tcPr>
            <w:tcW w:w="2222" w:type="dxa"/>
            <w:vAlign w:val="center"/>
          </w:tcPr>
          <w:p w14:paraId="2E853430" w14:textId="7D995FDE" w:rsidR="00CD0BDF" w:rsidRPr="00901986" w:rsidRDefault="00CD0BDF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u 2019</w:t>
            </w:r>
          </w:p>
        </w:tc>
        <w:tc>
          <w:tcPr>
            <w:tcW w:w="2355" w:type="dxa"/>
            <w:vAlign w:val="center"/>
          </w:tcPr>
          <w:p w14:paraId="472FDC18" w14:textId="4C4E17DA" w:rsidR="00CD0BDF" w:rsidRPr="00901986" w:rsidRDefault="00D24FD8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5" w:type="dxa"/>
            <w:vAlign w:val="center"/>
          </w:tcPr>
          <w:p w14:paraId="121B6993" w14:textId="03C014E0" w:rsidR="00CD0BDF" w:rsidRPr="00901986" w:rsidRDefault="00D24FD8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5" w:type="dxa"/>
            <w:vAlign w:val="center"/>
          </w:tcPr>
          <w:p w14:paraId="40ADF29C" w14:textId="60B4E71D" w:rsidR="00CD0BDF" w:rsidRPr="00901986" w:rsidRDefault="00D24FD8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9" w:type="dxa"/>
            <w:vAlign w:val="center"/>
          </w:tcPr>
          <w:p w14:paraId="6C412C14" w14:textId="302E988F" w:rsidR="00CD0BDF" w:rsidRPr="00901986" w:rsidRDefault="00944E8C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6" w:type="dxa"/>
            <w:vAlign w:val="center"/>
          </w:tcPr>
          <w:p w14:paraId="1B44DA34" w14:textId="3D4C1AB0" w:rsidR="00CD0BDF" w:rsidRPr="00901986" w:rsidRDefault="00D24FD8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,</w:t>
            </w:r>
            <w:r w:rsidR="00091FF6"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5" w:type="dxa"/>
            <w:vAlign w:val="center"/>
          </w:tcPr>
          <w:p w14:paraId="3B73B5C3" w14:textId="0B9365F1" w:rsidR="00CD0BDF" w:rsidRPr="00901986" w:rsidRDefault="00D24FD8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6" w:type="dxa"/>
            <w:vAlign w:val="center"/>
          </w:tcPr>
          <w:p w14:paraId="6110CE82" w14:textId="5173ED89" w:rsidR="00CD0BDF" w:rsidRPr="00901986" w:rsidRDefault="00D24FD8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6" w:type="dxa"/>
            <w:vAlign w:val="center"/>
          </w:tcPr>
          <w:p w14:paraId="5CCF34CE" w14:textId="349467AA" w:rsidR="00CD0BDF" w:rsidRPr="00901986" w:rsidRDefault="003D489E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7" w:type="dxa"/>
            <w:vAlign w:val="center"/>
          </w:tcPr>
          <w:p w14:paraId="1429AC0A" w14:textId="5ED56062" w:rsidR="00CD0BDF" w:rsidRPr="00901986" w:rsidRDefault="00D71112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8</w:t>
            </w:r>
          </w:p>
        </w:tc>
      </w:tr>
      <w:tr w:rsidR="00D811BB" w:rsidRPr="00901986" w14:paraId="6C11B957" w14:textId="77777777" w:rsidTr="00D811BB">
        <w:trPr>
          <w:trHeight w:val="682"/>
          <w:jc w:val="center"/>
        </w:trPr>
        <w:tc>
          <w:tcPr>
            <w:tcW w:w="2222" w:type="dxa"/>
            <w:vAlign w:val="center"/>
          </w:tcPr>
          <w:p w14:paraId="2D1EE3C1" w14:textId="77777777" w:rsidR="00D71112" w:rsidRPr="00901986" w:rsidRDefault="00D71112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Zilberberg 2020</w:t>
            </w:r>
          </w:p>
        </w:tc>
        <w:tc>
          <w:tcPr>
            <w:tcW w:w="2355" w:type="dxa"/>
            <w:vAlign w:val="center"/>
          </w:tcPr>
          <w:p w14:paraId="151433BD" w14:textId="77777777" w:rsidR="00D71112" w:rsidRPr="00901986" w:rsidRDefault="00D71112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</w:t>
            </w:r>
          </w:p>
        </w:tc>
        <w:tc>
          <w:tcPr>
            <w:tcW w:w="2355" w:type="dxa"/>
            <w:vAlign w:val="center"/>
          </w:tcPr>
          <w:p w14:paraId="43119E38" w14:textId="77777777" w:rsidR="00D71112" w:rsidRPr="00901986" w:rsidRDefault="00D71112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5" w:type="dxa"/>
            <w:vAlign w:val="center"/>
          </w:tcPr>
          <w:p w14:paraId="15EFABE7" w14:textId="77777777" w:rsidR="00D71112" w:rsidRPr="00901986" w:rsidRDefault="00D71112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9" w:type="dxa"/>
            <w:vAlign w:val="center"/>
          </w:tcPr>
          <w:p w14:paraId="26A2836D" w14:textId="77777777" w:rsidR="00D71112" w:rsidRPr="00901986" w:rsidRDefault="00D71112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6" w:type="dxa"/>
            <w:vAlign w:val="center"/>
          </w:tcPr>
          <w:p w14:paraId="4398C384" w14:textId="7AD3931B" w:rsidR="00D71112" w:rsidRPr="00901986" w:rsidRDefault="00942FC0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5" w:type="dxa"/>
            <w:vAlign w:val="center"/>
          </w:tcPr>
          <w:p w14:paraId="56916D67" w14:textId="6171C4AE" w:rsidR="00D71112" w:rsidRPr="00901986" w:rsidRDefault="00C75860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6" w:type="dxa"/>
            <w:vAlign w:val="center"/>
          </w:tcPr>
          <w:p w14:paraId="241EE914" w14:textId="7E4BD8AE" w:rsidR="00D71112" w:rsidRPr="00901986" w:rsidRDefault="00942FC0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6" w:type="dxa"/>
            <w:vAlign w:val="center"/>
          </w:tcPr>
          <w:p w14:paraId="50E063E1" w14:textId="77777777" w:rsidR="00D71112" w:rsidRPr="00901986" w:rsidRDefault="00D71112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7" w:type="dxa"/>
            <w:vAlign w:val="center"/>
          </w:tcPr>
          <w:p w14:paraId="4B6490BE" w14:textId="075C0F44" w:rsidR="00D71112" w:rsidRPr="00901986" w:rsidRDefault="00F7761B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6</w:t>
            </w:r>
          </w:p>
        </w:tc>
      </w:tr>
      <w:tr w:rsidR="00D811BB" w:rsidRPr="00901986" w14:paraId="207F6C26" w14:textId="77777777" w:rsidTr="00D811BB">
        <w:trPr>
          <w:trHeight w:val="682"/>
          <w:jc w:val="center"/>
        </w:trPr>
        <w:tc>
          <w:tcPr>
            <w:tcW w:w="2222" w:type="dxa"/>
            <w:vAlign w:val="center"/>
          </w:tcPr>
          <w:p w14:paraId="6525E264" w14:textId="73B1B4F9" w:rsidR="00D71112" w:rsidRPr="00901986" w:rsidRDefault="00D71112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Huang 2020</w:t>
            </w:r>
          </w:p>
        </w:tc>
        <w:tc>
          <w:tcPr>
            <w:tcW w:w="2355" w:type="dxa"/>
            <w:vAlign w:val="center"/>
          </w:tcPr>
          <w:p w14:paraId="796AFDBA" w14:textId="77777777" w:rsidR="00D71112" w:rsidRPr="00901986" w:rsidRDefault="00D71112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5" w:type="dxa"/>
            <w:vAlign w:val="center"/>
          </w:tcPr>
          <w:p w14:paraId="1894BBE3" w14:textId="77777777" w:rsidR="00D71112" w:rsidRPr="00901986" w:rsidRDefault="00D71112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5" w:type="dxa"/>
            <w:vAlign w:val="center"/>
          </w:tcPr>
          <w:p w14:paraId="1CF8BBEC" w14:textId="77777777" w:rsidR="00D71112" w:rsidRPr="00901986" w:rsidRDefault="00D71112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9" w:type="dxa"/>
            <w:vAlign w:val="center"/>
          </w:tcPr>
          <w:p w14:paraId="0D4E1904" w14:textId="77777777" w:rsidR="00D71112" w:rsidRPr="00901986" w:rsidRDefault="00D71112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6" w:type="dxa"/>
            <w:vAlign w:val="center"/>
          </w:tcPr>
          <w:p w14:paraId="08225E7C" w14:textId="2BA8B897" w:rsidR="00D71112" w:rsidRPr="00901986" w:rsidRDefault="00F7761B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,</w:t>
            </w:r>
            <w:r w:rsidR="00091FF6"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5" w:type="dxa"/>
            <w:vAlign w:val="center"/>
          </w:tcPr>
          <w:p w14:paraId="298F7F15" w14:textId="08BDCE50" w:rsidR="00D71112" w:rsidRPr="00901986" w:rsidRDefault="003A2A2F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6" w:type="dxa"/>
            <w:vAlign w:val="center"/>
          </w:tcPr>
          <w:p w14:paraId="010B1FC6" w14:textId="77777777" w:rsidR="00D71112" w:rsidRPr="00901986" w:rsidRDefault="00D71112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6" w:type="dxa"/>
            <w:vAlign w:val="center"/>
          </w:tcPr>
          <w:p w14:paraId="22CEABEC" w14:textId="77777777" w:rsidR="00D71112" w:rsidRPr="00901986" w:rsidRDefault="00D71112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7" w:type="dxa"/>
            <w:vAlign w:val="center"/>
          </w:tcPr>
          <w:p w14:paraId="6DA65107" w14:textId="0C719749" w:rsidR="00D71112" w:rsidRPr="00901986" w:rsidRDefault="00C75860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9</w:t>
            </w:r>
          </w:p>
        </w:tc>
      </w:tr>
      <w:tr w:rsidR="00D811BB" w:rsidRPr="00901986" w14:paraId="0A18BE2C" w14:textId="77777777" w:rsidTr="00D811BB">
        <w:trPr>
          <w:trHeight w:val="682"/>
          <w:jc w:val="center"/>
        </w:trPr>
        <w:tc>
          <w:tcPr>
            <w:tcW w:w="2222" w:type="dxa"/>
            <w:vAlign w:val="center"/>
          </w:tcPr>
          <w:p w14:paraId="20208874" w14:textId="77777777" w:rsidR="00D71112" w:rsidRPr="00901986" w:rsidRDefault="00D71112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Ye 2020</w:t>
            </w:r>
          </w:p>
        </w:tc>
        <w:tc>
          <w:tcPr>
            <w:tcW w:w="2355" w:type="dxa"/>
            <w:vAlign w:val="center"/>
          </w:tcPr>
          <w:p w14:paraId="1B1F85B6" w14:textId="77777777" w:rsidR="00D71112" w:rsidRPr="00901986" w:rsidRDefault="00D71112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5" w:type="dxa"/>
            <w:vAlign w:val="center"/>
          </w:tcPr>
          <w:p w14:paraId="23595A1B" w14:textId="77777777" w:rsidR="00D71112" w:rsidRPr="00901986" w:rsidRDefault="00D71112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5" w:type="dxa"/>
            <w:vAlign w:val="center"/>
          </w:tcPr>
          <w:p w14:paraId="35E2801F" w14:textId="77777777" w:rsidR="00D71112" w:rsidRPr="00901986" w:rsidRDefault="00D71112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9" w:type="dxa"/>
            <w:vAlign w:val="center"/>
          </w:tcPr>
          <w:p w14:paraId="4D59F596" w14:textId="77777777" w:rsidR="00D71112" w:rsidRPr="00901986" w:rsidRDefault="00D71112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6" w:type="dxa"/>
            <w:vAlign w:val="center"/>
          </w:tcPr>
          <w:p w14:paraId="0F2F4A8B" w14:textId="02BE4CDB" w:rsidR="00D71112" w:rsidRPr="00901986" w:rsidRDefault="00C75860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,</w:t>
            </w:r>
            <w:r w:rsidR="00091FF6"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5" w:type="dxa"/>
            <w:vAlign w:val="center"/>
          </w:tcPr>
          <w:p w14:paraId="244B822D" w14:textId="7B22C47F" w:rsidR="00D71112" w:rsidRPr="00901986" w:rsidRDefault="00C75860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6" w:type="dxa"/>
            <w:vAlign w:val="center"/>
          </w:tcPr>
          <w:p w14:paraId="7FCDBD5A" w14:textId="77777777" w:rsidR="00D71112" w:rsidRPr="00901986" w:rsidRDefault="00D71112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6" w:type="dxa"/>
            <w:vAlign w:val="center"/>
          </w:tcPr>
          <w:p w14:paraId="12E63111" w14:textId="77777777" w:rsidR="00D71112" w:rsidRPr="00901986" w:rsidRDefault="00D71112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7" w:type="dxa"/>
            <w:vAlign w:val="center"/>
          </w:tcPr>
          <w:p w14:paraId="23F506F6" w14:textId="563BAD17" w:rsidR="00D71112" w:rsidRPr="00901986" w:rsidRDefault="002C3421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9</w:t>
            </w:r>
          </w:p>
        </w:tc>
      </w:tr>
      <w:tr w:rsidR="00D811BB" w:rsidRPr="00901986" w14:paraId="41E54DBD" w14:textId="77777777" w:rsidTr="00D811BB">
        <w:trPr>
          <w:trHeight w:val="682"/>
          <w:jc w:val="center"/>
        </w:trPr>
        <w:tc>
          <w:tcPr>
            <w:tcW w:w="2222" w:type="dxa"/>
            <w:vAlign w:val="center"/>
          </w:tcPr>
          <w:p w14:paraId="17A55B2D" w14:textId="35DB5777" w:rsidR="00D71112" w:rsidRPr="00901986" w:rsidRDefault="00D71112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Huang</w:t>
            </w:r>
            <w:r w:rsidR="00A32383"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2021</w:t>
            </w:r>
          </w:p>
        </w:tc>
        <w:tc>
          <w:tcPr>
            <w:tcW w:w="2355" w:type="dxa"/>
            <w:vAlign w:val="center"/>
          </w:tcPr>
          <w:p w14:paraId="3DA7991A" w14:textId="77777777" w:rsidR="00D71112" w:rsidRPr="00901986" w:rsidRDefault="00D71112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5" w:type="dxa"/>
            <w:vAlign w:val="center"/>
          </w:tcPr>
          <w:p w14:paraId="61A9466C" w14:textId="77777777" w:rsidR="00D71112" w:rsidRPr="00901986" w:rsidRDefault="00D71112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5" w:type="dxa"/>
            <w:vAlign w:val="center"/>
          </w:tcPr>
          <w:p w14:paraId="35FF7E1E" w14:textId="77777777" w:rsidR="00D71112" w:rsidRPr="00901986" w:rsidRDefault="00D71112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9" w:type="dxa"/>
            <w:vAlign w:val="center"/>
          </w:tcPr>
          <w:p w14:paraId="2596196B" w14:textId="77777777" w:rsidR="00D71112" w:rsidRPr="00901986" w:rsidRDefault="00D71112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6" w:type="dxa"/>
            <w:vAlign w:val="center"/>
          </w:tcPr>
          <w:p w14:paraId="0A59F385" w14:textId="5997126C" w:rsidR="00D71112" w:rsidRPr="00901986" w:rsidRDefault="00004526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,</w:t>
            </w:r>
            <w:r w:rsidR="00091FF6"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5" w:type="dxa"/>
            <w:vAlign w:val="center"/>
          </w:tcPr>
          <w:p w14:paraId="37DFDA08" w14:textId="2FCD3467" w:rsidR="00D71112" w:rsidRPr="00901986" w:rsidRDefault="00C75860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6" w:type="dxa"/>
            <w:vAlign w:val="center"/>
          </w:tcPr>
          <w:p w14:paraId="21BC3EE6" w14:textId="77777777" w:rsidR="00D71112" w:rsidRPr="00901986" w:rsidRDefault="00D71112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6" w:type="dxa"/>
            <w:vAlign w:val="center"/>
          </w:tcPr>
          <w:p w14:paraId="4DC5B6CD" w14:textId="77777777" w:rsidR="00D71112" w:rsidRPr="00901986" w:rsidRDefault="00D71112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7" w:type="dxa"/>
            <w:vAlign w:val="center"/>
          </w:tcPr>
          <w:p w14:paraId="3502A79F" w14:textId="74659BEF" w:rsidR="00D71112" w:rsidRPr="00901986" w:rsidRDefault="00004526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9</w:t>
            </w:r>
          </w:p>
        </w:tc>
      </w:tr>
      <w:tr w:rsidR="00D811BB" w:rsidRPr="00901986" w14:paraId="5F1819BD" w14:textId="77777777" w:rsidTr="00D811BB">
        <w:trPr>
          <w:trHeight w:val="699"/>
          <w:jc w:val="center"/>
        </w:trPr>
        <w:tc>
          <w:tcPr>
            <w:tcW w:w="2222" w:type="dxa"/>
            <w:vAlign w:val="center"/>
          </w:tcPr>
          <w:p w14:paraId="5480DAF7" w14:textId="77777777" w:rsidR="00D71112" w:rsidRPr="00901986" w:rsidRDefault="00D71112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iestenberg 2021</w:t>
            </w:r>
          </w:p>
        </w:tc>
        <w:tc>
          <w:tcPr>
            <w:tcW w:w="2355" w:type="dxa"/>
            <w:vAlign w:val="center"/>
          </w:tcPr>
          <w:p w14:paraId="6E5D2B71" w14:textId="77777777" w:rsidR="00D71112" w:rsidRPr="00901986" w:rsidRDefault="00D71112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</w:t>
            </w:r>
          </w:p>
        </w:tc>
        <w:tc>
          <w:tcPr>
            <w:tcW w:w="2355" w:type="dxa"/>
            <w:vAlign w:val="center"/>
          </w:tcPr>
          <w:p w14:paraId="0758759B" w14:textId="77777777" w:rsidR="00D71112" w:rsidRPr="00901986" w:rsidRDefault="00D71112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5" w:type="dxa"/>
            <w:vAlign w:val="center"/>
          </w:tcPr>
          <w:p w14:paraId="67A46FFB" w14:textId="77777777" w:rsidR="00D71112" w:rsidRPr="00901986" w:rsidRDefault="00D71112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9" w:type="dxa"/>
            <w:vAlign w:val="center"/>
          </w:tcPr>
          <w:p w14:paraId="2A68E4A0" w14:textId="77777777" w:rsidR="00D71112" w:rsidRPr="00901986" w:rsidRDefault="00D71112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6" w:type="dxa"/>
            <w:vAlign w:val="center"/>
          </w:tcPr>
          <w:p w14:paraId="15178BF2" w14:textId="13AAA12A" w:rsidR="00D71112" w:rsidRPr="00901986" w:rsidRDefault="00004526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,</w:t>
            </w:r>
            <w:r w:rsidR="00091FF6"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5" w:type="dxa"/>
            <w:vAlign w:val="center"/>
          </w:tcPr>
          <w:p w14:paraId="436070C5" w14:textId="7FD92BB4" w:rsidR="00D71112" w:rsidRPr="00901986" w:rsidRDefault="00C75860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6" w:type="dxa"/>
            <w:vAlign w:val="center"/>
          </w:tcPr>
          <w:p w14:paraId="65D315B3" w14:textId="77777777" w:rsidR="00D71112" w:rsidRPr="00901986" w:rsidRDefault="00D71112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6" w:type="dxa"/>
            <w:vAlign w:val="center"/>
          </w:tcPr>
          <w:p w14:paraId="6DF44F96" w14:textId="77777777" w:rsidR="00D71112" w:rsidRPr="00901986" w:rsidRDefault="00D71112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7" w:type="dxa"/>
            <w:vAlign w:val="center"/>
          </w:tcPr>
          <w:p w14:paraId="509E2C58" w14:textId="77777777" w:rsidR="00D71112" w:rsidRPr="00901986" w:rsidRDefault="00D71112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8</w:t>
            </w:r>
          </w:p>
        </w:tc>
      </w:tr>
      <w:tr w:rsidR="00D811BB" w:rsidRPr="00901986" w14:paraId="063151E1" w14:textId="77777777" w:rsidTr="00D811BB">
        <w:trPr>
          <w:trHeight w:val="682"/>
          <w:jc w:val="center"/>
        </w:trPr>
        <w:tc>
          <w:tcPr>
            <w:tcW w:w="2222" w:type="dxa"/>
            <w:vAlign w:val="center"/>
          </w:tcPr>
          <w:p w14:paraId="41A6C348" w14:textId="0B358F57" w:rsidR="00D71112" w:rsidRPr="00901986" w:rsidRDefault="00D71112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l Jarrah 2021</w:t>
            </w:r>
          </w:p>
        </w:tc>
        <w:tc>
          <w:tcPr>
            <w:tcW w:w="2355" w:type="dxa"/>
            <w:vAlign w:val="center"/>
          </w:tcPr>
          <w:p w14:paraId="359E8B2E" w14:textId="25150347" w:rsidR="00D71112" w:rsidRPr="00901986" w:rsidRDefault="00942FC0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</w:t>
            </w:r>
          </w:p>
        </w:tc>
        <w:tc>
          <w:tcPr>
            <w:tcW w:w="2355" w:type="dxa"/>
            <w:vAlign w:val="center"/>
          </w:tcPr>
          <w:p w14:paraId="1E4E3E60" w14:textId="154B3E2A" w:rsidR="00D71112" w:rsidRPr="00901986" w:rsidRDefault="00942FC0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5" w:type="dxa"/>
            <w:vAlign w:val="center"/>
          </w:tcPr>
          <w:p w14:paraId="3ABBBA79" w14:textId="636B0FC6" w:rsidR="00D71112" w:rsidRPr="00901986" w:rsidRDefault="00004526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9" w:type="dxa"/>
            <w:vAlign w:val="center"/>
          </w:tcPr>
          <w:p w14:paraId="4EED8661" w14:textId="1D490DFA" w:rsidR="00D71112" w:rsidRPr="00901986" w:rsidRDefault="00004526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6" w:type="dxa"/>
            <w:vAlign w:val="center"/>
          </w:tcPr>
          <w:p w14:paraId="09490997" w14:textId="13F59044" w:rsidR="00D71112" w:rsidRPr="00901986" w:rsidRDefault="00004526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,</w:t>
            </w:r>
            <w:r w:rsidR="00091FF6"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5" w:type="dxa"/>
            <w:vAlign w:val="center"/>
          </w:tcPr>
          <w:p w14:paraId="52018ADF" w14:textId="496E8410" w:rsidR="00D71112" w:rsidRPr="00901986" w:rsidRDefault="00C75860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6" w:type="dxa"/>
            <w:vAlign w:val="center"/>
          </w:tcPr>
          <w:p w14:paraId="20395C83" w14:textId="497793A6" w:rsidR="00D71112" w:rsidRPr="00901986" w:rsidRDefault="00942FC0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6" w:type="dxa"/>
            <w:vAlign w:val="center"/>
          </w:tcPr>
          <w:p w14:paraId="539EDCB7" w14:textId="029C83C3" w:rsidR="00D71112" w:rsidRPr="00901986" w:rsidRDefault="00942FC0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7" w:type="dxa"/>
            <w:vAlign w:val="center"/>
          </w:tcPr>
          <w:p w14:paraId="10862B21" w14:textId="016FB761" w:rsidR="00D71112" w:rsidRPr="00901986" w:rsidRDefault="00004526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7</w:t>
            </w:r>
          </w:p>
        </w:tc>
      </w:tr>
      <w:tr w:rsidR="00D811BB" w:rsidRPr="00901986" w14:paraId="6A209D78" w14:textId="77777777" w:rsidTr="00D811BB">
        <w:trPr>
          <w:trHeight w:val="699"/>
          <w:jc w:val="center"/>
        </w:trPr>
        <w:tc>
          <w:tcPr>
            <w:tcW w:w="2222" w:type="dxa"/>
            <w:vAlign w:val="center"/>
          </w:tcPr>
          <w:p w14:paraId="54B4CE5A" w14:textId="77777777" w:rsidR="00A128E5" w:rsidRPr="00901986" w:rsidRDefault="00A128E5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Yaprak 2021</w:t>
            </w:r>
          </w:p>
        </w:tc>
        <w:tc>
          <w:tcPr>
            <w:tcW w:w="2355" w:type="dxa"/>
            <w:vAlign w:val="center"/>
          </w:tcPr>
          <w:p w14:paraId="375D2CD6" w14:textId="77777777" w:rsidR="00A128E5" w:rsidRPr="00901986" w:rsidRDefault="00A128E5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5" w:type="dxa"/>
            <w:vAlign w:val="center"/>
          </w:tcPr>
          <w:p w14:paraId="0C8DD4ED" w14:textId="77777777" w:rsidR="00A128E5" w:rsidRPr="00901986" w:rsidRDefault="00A128E5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5" w:type="dxa"/>
            <w:vAlign w:val="center"/>
          </w:tcPr>
          <w:p w14:paraId="382E5101" w14:textId="77777777" w:rsidR="00A128E5" w:rsidRPr="00901986" w:rsidRDefault="00A128E5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9" w:type="dxa"/>
            <w:vAlign w:val="center"/>
          </w:tcPr>
          <w:p w14:paraId="63E66316" w14:textId="77777777" w:rsidR="00A128E5" w:rsidRPr="00901986" w:rsidRDefault="00A128E5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6" w:type="dxa"/>
            <w:vAlign w:val="center"/>
          </w:tcPr>
          <w:p w14:paraId="18742706" w14:textId="727A3787" w:rsidR="00A128E5" w:rsidRPr="00901986" w:rsidRDefault="00305841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5" w:type="dxa"/>
            <w:vAlign w:val="center"/>
          </w:tcPr>
          <w:p w14:paraId="3B09D777" w14:textId="6E601E0B" w:rsidR="00A128E5" w:rsidRPr="00901986" w:rsidRDefault="00C75860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6" w:type="dxa"/>
            <w:vAlign w:val="center"/>
          </w:tcPr>
          <w:p w14:paraId="039BB23F" w14:textId="77777777" w:rsidR="00A128E5" w:rsidRPr="00901986" w:rsidRDefault="00A128E5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6" w:type="dxa"/>
            <w:vAlign w:val="center"/>
          </w:tcPr>
          <w:p w14:paraId="0711CF57" w14:textId="77777777" w:rsidR="00A128E5" w:rsidRPr="00901986" w:rsidRDefault="00A128E5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7" w:type="dxa"/>
            <w:vAlign w:val="center"/>
          </w:tcPr>
          <w:p w14:paraId="514BF5C6" w14:textId="08083CD5" w:rsidR="00A128E5" w:rsidRPr="00901986" w:rsidRDefault="00305841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8</w:t>
            </w:r>
          </w:p>
        </w:tc>
      </w:tr>
      <w:tr w:rsidR="00D811BB" w:rsidRPr="00901986" w14:paraId="58085796" w14:textId="77777777" w:rsidTr="00D811BB">
        <w:trPr>
          <w:trHeight w:val="682"/>
          <w:jc w:val="center"/>
        </w:trPr>
        <w:tc>
          <w:tcPr>
            <w:tcW w:w="2222" w:type="dxa"/>
            <w:vAlign w:val="center"/>
          </w:tcPr>
          <w:p w14:paraId="303B9CFE" w14:textId="7AC96605" w:rsidR="003E7127" w:rsidRPr="00901986" w:rsidRDefault="008745BC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Jin</w:t>
            </w: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（</w:t>
            </w:r>
            <w:r w:rsidR="00A01156"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）</w:t>
            </w: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2021</w:t>
            </w:r>
          </w:p>
        </w:tc>
        <w:tc>
          <w:tcPr>
            <w:tcW w:w="2355" w:type="dxa"/>
            <w:vAlign w:val="center"/>
          </w:tcPr>
          <w:p w14:paraId="7A028926" w14:textId="74199C87" w:rsidR="003E7127" w:rsidRPr="00901986" w:rsidRDefault="00D24FD8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</w:t>
            </w:r>
          </w:p>
        </w:tc>
        <w:tc>
          <w:tcPr>
            <w:tcW w:w="2355" w:type="dxa"/>
            <w:vAlign w:val="center"/>
          </w:tcPr>
          <w:p w14:paraId="4E545E94" w14:textId="76D14FF4" w:rsidR="003E7127" w:rsidRPr="00901986" w:rsidRDefault="00D24FD8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5" w:type="dxa"/>
            <w:vAlign w:val="center"/>
          </w:tcPr>
          <w:p w14:paraId="15BD43A3" w14:textId="2AB6E156" w:rsidR="003E7127" w:rsidRPr="00901986" w:rsidRDefault="00D24FD8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9" w:type="dxa"/>
            <w:vAlign w:val="center"/>
          </w:tcPr>
          <w:p w14:paraId="18D87EF6" w14:textId="596B82D0" w:rsidR="003E7127" w:rsidRPr="00901986" w:rsidRDefault="00944E8C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6" w:type="dxa"/>
            <w:vAlign w:val="center"/>
          </w:tcPr>
          <w:p w14:paraId="448B666E" w14:textId="4EAC4988" w:rsidR="003E7127" w:rsidRPr="00901986" w:rsidRDefault="00305841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,</w:t>
            </w:r>
            <w:r w:rsidR="00091FF6"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5" w:type="dxa"/>
            <w:vAlign w:val="center"/>
          </w:tcPr>
          <w:p w14:paraId="32E5533E" w14:textId="1D29D7F8" w:rsidR="003E7127" w:rsidRPr="00901986" w:rsidRDefault="00C75860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6" w:type="dxa"/>
            <w:vAlign w:val="center"/>
          </w:tcPr>
          <w:p w14:paraId="22B73DBA" w14:textId="608C4EB1" w:rsidR="003E7127" w:rsidRPr="00901986" w:rsidRDefault="003D489E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6" w:type="dxa"/>
            <w:vAlign w:val="center"/>
          </w:tcPr>
          <w:p w14:paraId="6AC7D7FE" w14:textId="7102D74C" w:rsidR="003E7127" w:rsidRPr="00901986" w:rsidRDefault="003D489E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7" w:type="dxa"/>
            <w:vAlign w:val="center"/>
          </w:tcPr>
          <w:p w14:paraId="0FB619CC" w14:textId="20D131C5" w:rsidR="003E7127" w:rsidRPr="00901986" w:rsidRDefault="00582B9B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8</w:t>
            </w:r>
          </w:p>
        </w:tc>
      </w:tr>
      <w:tr w:rsidR="00D811BB" w:rsidRPr="00901986" w14:paraId="5F9F4930" w14:textId="77777777" w:rsidTr="00D811BB">
        <w:trPr>
          <w:trHeight w:val="699"/>
          <w:jc w:val="center"/>
        </w:trPr>
        <w:tc>
          <w:tcPr>
            <w:tcW w:w="2222" w:type="dxa"/>
            <w:vAlign w:val="center"/>
          </w:tcPr>
          <w:p w14:paraId="5A0AC46C" w14:textId="77777777" w:rsidR="00A128E5" w:rsidRPr="00901986" w:rsidRDefault="00A128E5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Lam 2021</w:t>
            </w:r>
          </w:p>
        </w:tc>
        <w:tc>
          <w:tcPr>
            <w:tcW w:w="2355" w:type="dxa"/>
            <w:vAlign w:val="center"/>
          </w:tcPr>
          <w:p w14:paraId="6A1E3D98" w14:textId="77777777" w:rsidR="00A128E5" w:rsidRPr="00901986" w:rsidRDefault="00A128E5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5" w:type="dxa"/>
            <w:vAlign w:val="center"/>
          </w:tcPr>
          <w:p w14:paraId="252DF2AC" w14:textId="77777777" w:rsidR="00A128E5" w:rsidRPr="00901986" w:rsidRDefault="00A128E5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5" w:type="dxa"/>
            <w:vAlign w:val="center"/>
          </w:tcPr>
          <w:p w14:paraId="6EC36D06" w14:textId="77777777" w:rsidR="00A128E5" w:rsidRPr="00901986" w:rsidRDefault="00A128E5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9" w:type="dxa"/>
            <w:vAlign w:val="center"/>
          </w:tcPr>
          <w:p w14:paraId="5A3A7664" w14:textId="77777777" w:rsidR="00A128E5" w:rsidRPr="00901986" w:rsidRDefault="00A128E5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6" w:type="dxa"/>
            <w:vAlign w:val="center"/>
          </w:tcPr>
          <w:p w14:paraId="0FDCB3DF" w14:textId="428DD586" w:rsidR="00A128E5" w:rsidRPr="00901986" w:rsidRDefault="0022324B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,</w:t>
            </w:r>
            <w:r w:rsidR="00091FF6"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5" w:type="dxa"/>
            <w:vAlign w:val="center"/>
          </w:tcPr>
          <w:p w14:paraId="20ED27D0" w14:textId="75C3D2E9" w:rsidR="00A128E5" w:rsidRPr="00901986" w:rsidRDefault="00955C61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6" w:type="dxa"/>
            <w:vAlign w:val="center"/>
          </w:tcPr>
          <w:p w14:paraId="451D1A13" w14:textId="77777777" w:rsidR="00A128E5" w:rsidRPr="00901986" w:rsidRDefault="00A128E5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6" w:type="dxa"/>
            <w:vAlign w:val="center"/>
          </w:tcPr>
          <w:p w14:paraId="087E17A2" w14:textId="77777777" w:rsidR="00A128E5" w:rsidRPr="00901986" w:rsidRDefault="00A128E5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7" w:type="dxa"/>
            <w:vAlign w:val="center"/>
          </w:tcPr>
          <w:p w14:paraId="685D5553" w14:textId="0095F746" w:rsidR="00A128E5" w:rsidRPr="00901986" w:rsidRDefault="0022324B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9</w:t>
            </w:r>
          </w:p>
        </w:tc>
      </w:tr>
      <w:tr w:rsidR="00D811BB" w:rsidRPr="00901986" w14:paraId="080E7F44" w14:textId="77777777" w:rsidTr="00D811BB">
        <w:trPr>
          <w:trHeight w:val="666"/>
          <w:jc w:val="center"/>
        </w:trPr>
        <w:tc>
          <w:tcPr>
            <w:tcW w:w="2222" w:type="dxa"/>
            <w:vAlign w:val="center"/>
          </w:tcPr>
          <w:p w14:paraId="53150356" w14:textId="651D1010" w:rsidR="003E7127" w:rsidRPr="00901986" w:rsidRDefault="008745BC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Jin</w:t>
            </w: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（</w:t>
            </w:r>
            <w:r w:rsidR="00A01156"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）</w:t>
            </w: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2021</w:t>
            </w:r>
          </w:p>
        </w:tc>
        <w:tc>
          <w:tcPr>
            <w:tcW w:w="2355" w:type="dxa"/>
            <w:vAlign w:val="center"/>
          </w:tcPr>
          <w:p w14:paraId="682DDF05" w14:textId="1596D7F6" w:rsidR="003E7127" w:rsidRPr="00901986" w:rsidRDefault="00D24FD8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</w:t>
            </w:r>
          </w:p>
        </w:tc>
        <w:tc>
          <w:tcPr>
            <w:tcW w:w="2355" w:type="dxa"/>
            <w:vAlign w:val="center"/>
          </w:tcPr>
          <w:p w14:paraId="42D1A86B" w14:textId="18303EB4" w:rsidR="003E7127" w:rsidRPr="00901986" w:rsidRDefault="00D24FD8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5" w:type="dxa"/>
            <w:vAlign w:val="center"/>
          </w:tcPr>
          <w:p w14:paraId="0036F667" w14:textId="44EF652B" w:rsidR="003E7127" w:rsidRPr="00901986" w:rsidRDefault="00D24FD8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9" w:type="dxa"/>
            <w:vAlign w:val="center"/>
          </w:tcPr>
          <w:p w14:paraId="5797859D" w14:textId="177FC9F8" w:rsidR="003E7127" w:rsidRPr="00901986" w:rsidRDefault="00944E8C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6" w:type="dxa"/>
            <w:vAlign w:val="center"/>
          </w:tcPr>
          <w:p w14:paraId="6AEDBAB7" w14:textId="56455DD4" w:rsidR="003E7127" w:rsidRPr="00901986" w:rsidRDefault="00CB6664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,</w:t>
            </w:r>
            <w:r w:rsidR="00091FF6"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5" w:type="dxa"/>
            <w:vAlign w:val="center"/>
          </w:tcPr>
          <w:p w14:paraId="3D20EF2C" w14:textId="6C5AE303" w:rsidR="003E7127" w:rsidRPr="00901986" w:rsidRDefault="00955C61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6" w:type="dxa"/>
            <w:vAlign w:val="center"/>
          </w:tcPr>
          <w:p w14:paraId="33844C05" w14:textId="6864BD78" w:rsidR="003E7127" w:rsidRPr="00901986" w:rsidRDefault="003D489E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6" w:type="dxa"/>
            <w:vAlign w:val="center"/>
          </w:tcPr>
          <w:p w14:paraId="756517E8" w14:textId="4A0C98CC" w:rsidR="003E7127" w:rsidRPr="00901986" w:rsidRDefault="003D489E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7" w:type="dxa"/>
            <w:vAlign w:val="center"/>
          </w:tcPr>
          <w:p w14:paraId="4253130C" w14:textId="07D4FB93" w:rsidR="003E7127" w:rsidRPr="00901986" w:rsidRDefault="008745BC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8</w:t>
            </w:r>
          </w:p>
        </w:tc>
      </w:tr>
      <w:tr w:rsidR="00D811BB" w:rsidRPr="00901986" w14:paraId="1E27DFB4" w14:textId="77777777" w:rsidTr="00D811BB">
        <w:trPr>
          <w:trHeight w:val="699"/>
          <w:jc w:val="center"/>
        </w:trPr>
        <w:tc>
          <w:tcPr>
            <w:tcW w:w="2222" w:type="dxa"/>
            <w:vAlign w:val="center"/>
          </w:tcPr>
          <w:p w14:paraId="2013F852" w14:textId="2DEA17A9" w:rsidR="003E7127" w:rsidRPr="00901986" w:rsidRDefault="008C73CC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Kaye 2021</w:t>
            </w:r>
          </w:p>
        </w:tc>
        <w:tc>
          <w:tcPr>
            <w:tcW w:w="2355" w:type="dxa"/>
            <w:vAlign w:val="center"/>
          </w:tcPr>
          <w:p w14:paraId="392A150A" w14:textId="137DC691" w:rsidR="003E7127" w:rsidRPr="00901986" w:rsidRDefault="00D24FD8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5" w:type="dxa"/>
            <w:vAlign w:val="center"/>
          </w:tcPr>
          <w:p w14:paraId="1E7603C4" w14:textId="38986DE6" w:rsidR="003E7127" w:rsidRPr="00901986" w:rsidRDefault="00D24FD8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5" w:type="dxa"/>
            <w:vAlign w:val="center"/>
          </w:tcPr>
          <w:p w14:paraId="307B3598" w14:textId="2F08F169" w:rsidR="003E7127" w:rsidRPr="00901986" w:rsidRDefault="00D24FD8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9" w:type="dxa"/>
            <w:vAlign w:val="center"/>
          </w:tcPr>
          <w:p w14:paraId="01C3D553" w14:textId="26713993" w:rsidR="003E7127" w:rsidRPr="00901986" w:rsidRDefault="00944E8C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6" w:type="dxa"/>
            <w:vAlign w:val="center"/>
          </w:tcPr>
          <w:p w14:paraId="50DB811B" w14:textId="3E2D7A4A" w:rsidR="003E7127" w:rsidRPr="00901986" w:rsidRDefault="00CB6664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,</w:t>
            </w:r>
            <w:r w:rsidR="00091FF6"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5" w:type="dxa"/>
            <w:vAlign w:val="center"/>
          </w:tcPr>
          <w:p w14:paraId="0FF4CC3E" w14:textId="72E59390" w:rsidR="003E7127" w:rsidRPr="00901986" w:rsidRDefault="00955C61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6" w:type="dxa"/>
            <w:vAlign w:val="center"/>
          </w:tcPr>
          <w:p w14:paraId="3D4C326D" w14:textId="3EC47DB4" w:rsidR="003E7127" w:rsidRPr="00901986" w:rsidRDefault="00942FC0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6" w:type="dxa"/>
            <w:vAlign w:val="center"/>
          </w:tcPr>
          <w:p w14:paraId="2F375983" w14:textId="4253A5B4" w:rsidR="003E7127" w:rsidRPr="00901986" w:rsidRDefault="003D489E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7" w:type="dxa"/>
            <w:vAlign w:val="center"/>
          </w:tcPr>
          <w:p w14:paraId="7971CF3A" w14:textId="3472BC57" w:rsidR="003E7127" w:rsidRPr="00901986" w:rsidRDefault="00CB6664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8</w:t>
            </w:r>
          </w:p>
        </w:tc>
      </w:tr>
      <w:tr w:rsidR="00D811BB" w:rsidRPr="00901986" w14:paraId="26B669F7" w14:textId="77777777" w:rsidTr="00D811BB">
        <w:trPr>
          <w:trHeight w:val="699"/>
          <w:jc w:val="center"/>
        </w:trPr>
        <w:tc>
          <w:tcPr>
            <w:tcW w:w="2222" w:type="dxa"/>
            <w:vAlign w:val="center"/>
          </w:tcPr>
          <w:p w14:paraId="2CB72DA6" w14:textId="4B56DF80" w:rsidR="003E7127" w:rsidRPr="00901986" w:rsidRDefault="00176D6F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hah 2022</w:t>
            </w:r>
          </w:p>
        </w:tc>
        <w:tc>
          <w:tcPr>
            <w:tcW w:w="2355" w:type="dxa"/>
            <w:vAlign w:val="center"/>
          </w:tcPr>
          <w:p w14:paraId="0A5EFA92" w14:textId="14F11E84" w:rsidR="003E7127" w:rsidRPr="00901986" w:rsidRDefault="00D24FD8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</w:t>
            </w:r>
          </w:p>
        </w:tc>
        <w:tc>
          <w:tcPr>
            <w:tcW w:w="2355" w:type="dxa"/>
            <w:vAlign w:val="center"/>
          </w:tcPr>
          <w:p w14:paraId="78BF6E87" w14:textId="3FCD00E8" w:rsidR="003E7127" w:rsidRPr="00901986" w:rsidRDefault="00D24FD8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5" w:type="dxa"/>
            <w:vAlign w:val="center"/>
          </w:tcPr>
          <w:p w14:paraId="630039C9" w14:textId="1F85CBAF" w:rsidR="003E7127" w:rsidRPr="00901986" w:rsidRDefault="00D24FD8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9" w:type="dxa"/>
            <w:vAlign w:val="center"/>
          </w:tcPr>
          <w:p w14:paraId="1AB5C0E5" w14:textId="58930B90" w:rsidR="003E7127" w:rsidRPr="00901986" w:rsidRDefault="00944E8C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6" w:type="dxa"/>
            <w:vAlign w:val="center"/>
          </w:tcPr>
          <w:p w14:paraId="49B5C1BF" w14:textId="63548693" w:rsidR="003E7127" w:rsidRPr="00901986" w:rsidRDefault="00B04800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5" w:type="dxa"/>
            <w:vAlign w:val="center"/>
          </w:tcPr>
          <w:p w14:paraId="5CD68AD6" w14:textId="4827D1C9" w:rsidR="003E7127" w:rsidRPr="00901986" w:rsidRDefault="00942FC0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6" w:type="dxa"/>
            <w:vAlign w:val="center"/>
          </w:tcPr>
          <w:p w14:paraId="2D991467" w14:textId="441D584D" w:rsidR="003E7127" w:rsidRPr="00901986" w:rsidRDefault="003D489E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6" w:type="dxa"/>
            <w:vAlign w:val="center"/>
          </w:tcPr>
          <w:p w14:paraId="64B07308" w14:textId="0E3DEF58" w:rsidR="003E7127" w:rsidRPr="00901986" w:rsidRDefault="003D489E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7" w:type="dxa"/>
            <w:vAlign w:val="center"/>
          </w:tcPr>
          <w:p w14:paraId="6039DBE9" w14:textId="0253709F" w:rsidR="00A673E7" w:rsidRPr="00901986" w:rsidRDefault="00B04800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7</w:t>
            </w:r>
          </w:p>
        </w:tc>
      </w:tr>
      <w:tr w:rsidR="00D811BB" w:rsidRPr="00901986" w14:paraId="5DDDB2ED" w14:textId="77777777" w:rsidTr="00D811BB">
        <w:trPr>
          <w:trHeight w:val="699"/>
          <w:jc w:val="center"/>
        </w:trPr>
        <w:tc>
          <w:tcPr>
            <w:tcW w:w="2222" w:type="dxa"/>
            <w:vAlign w:val="center"/>
          </w:tcPr>
          <w:p w14:paraId="11C381DB" w14:textId="52492A97" w:rsidR="006A06EE" w:rsidRPr="00901986" w:rsidRDefault="00A673E7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Youngster 2022</w:t>
            </w:r>
          </w:p>
        </w:tc>
        <w:tc>
          <w:tcPr>
            <w:tcW w:w="2355" w:type="dxa"/>
            <w:vAlign w:val="center"/>
          </w:tcPr>
          <w:p w14:paraId="1459731F" w14:textId="4C1D2618" w:rsidR="00A673E7" w:rsidRPr="00901986" w:rsidRDefault="00942FC0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</w:t>
            </w:r>
          </w:p>
        </w:tc>
        <w:tc>
          <w:tcPr>
            <w:tcW w:w="2355" w:type="dxa"/>
            <w:vAlign w:val="center"/>
          </w:tcPr>
          <w:p w14:paraId="46A22774" w14:textId="7B965626" w:rsidR="00A673E7" w:rsidRPr="00901986" w:rsidRDefault="00D24FD8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5" w:type="dxa"/>
            <w:vAlign w:val="center"/>
          </w:tcPr>
          <w:p w14:paraId="55D07A03" w14:textId="6AE3B078" w:rsidR="00A673E7" w:rsidRPr="00901986" w:rsidRDefault="00D24FD8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9" w:type="dxa"/>
            <w:vAlign w:val="center"/>
          </w:tcPr>
          <w:p w14:paraId="39E59C02" w14:textId="625BA443" w:rsidR="00A673E7" w:rsidRPr="00901986" w:rsidRDefault="00944E8C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6" w:type="dxa"/>
            <w:vAlign w:val="center"/>
          </w:tcPr>
          <w:p w14:paraId="389EC72D" w14:textId="71B92E6A" w:rsidR="00A673E7" w:rsidRPr="00901986" w:rsidRDefault="00B04800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,</w:t>
            </w:r>
            <w:r w:rsidR="00091FF6"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5" w:type="dxa"/>
            <w:vAlign w:val="center"/>
          </w:tcPr>
          <w:p w14:paraId="3E4BEA01" w14:textId="514E4A38" w:rsidR="00A673E7" w:rsidRPr="00901986" w:rsidRDefault="00955C61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6" w:type="dxa"/>
            <w:vAlign w:val="center"/>
          </w:tcPr>
          <w:p w14:paraId="015D0E58" w14:textId="5F20A7B5" w:rsidR="00A673E7" w:rsidRPr="00901986" w:rsidRDefault="003D489E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6" w:type="dxa"/>
            <w:vAlign w:val="center"/>
          </w:tcPr>
          <w:p w14:paraId="69FC019C" w14:textId="025C9B56" w:rsidR="00A673E7" w:rsidRPr="00901986" w:rsidRDefault="003D489E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7" w:type="dxa"/>
            <w:vAlign w:val="center"/>
          </w:tcPr>
          <w:p w14:paraId="03D6ADFF" w14:textId="348FB8D7" w:rsidR="00A673E7" w:rsidRPr="00901986" w:rsidRDefault="00B04800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8</w:t>
            </w:r>
          </w:p>
        </w:tc>
      </w:tr>
      <w:tr w:rsidR="00D811BB" w:rsidRPr="00901986" w14:paraId="126780B7" w14:textId="77777777" w:rsidTr="00D811BB">
        <w:trPr>
          <w:trHeight w:val="699"/>
          <w:jc w:val="center"/>
        </w:trPr>
        <w:tc>
          <w:tcPr>
            <w:tcW w:w="2222" w:type="dxa"/>
            <w:vAlign w:val="center"/>
          </w:tcPr>
          <w:p w14:paraId="1D65EEF5" w14:textId="77777777" w:rsidR="00A128E5" w:rsidRPr="00901986" w:rsidRDefault="00A128E5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lgan 2022</w:t>
            </w:r>
          </w:p>
        </w:tc>
        <w:tc>
          <w:tcPr>
            <w:tcW w:w="2355" w:type="dxa"/>
            <w:vAlign w:val="center"/>
          </w:tcPr>
          <w:p w14:paraId="6A8CFC33" w14:textId="77777777" w:rsidR="00A128E5" w:rsidRPr="00901986" w:rsidRDefault="00A128E5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5" w:type="dxa"/>
            <w:vAlign w:val="center"/>
          </w:tcPr>
          <w:p w14:paraId="3DB43081" w14:textId="77777777" w:rsidR="00A128E5" w:rsidRPr="00901986" w:rsidRDefault="00A128E5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5" w:type="dxa"/>
            <w:vAlign w:val="center"/>
          </w:tcPr>
          <w:p w14:paraId="44B5A7FE" w14:textId="77777777" w:rsidR="00A128E5" w:rsidRPr="00901986" w:rsidRDefault="00A128E5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9" w:type="dxa"/>
            <w:vAlign w:val="center"/>
          </w:tcPr>
          <w:p w14:paraId="07FAA108" w14:textId="77777777" w:rsidR="00A128E5" w:rsidRPr="00901986" w:rsidRDefault="00A128E5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6" w:type="dxa"/>
            <w:vAlign w:val="center"/>
          </w:tcPr>
          <w:p w14:paraId="350056A5" w14:textId="683687ED" w:rsidR="00A128E5" w:rsidRPr="00901986" w:rsidRDefault="00B04800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,</w:t>
            </w:r>
            <w:r w:rsidR="00091FF6"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5" w:type="dxa"/>
            <w:vAlign w:val="center"/>
          </w:tcPr>
          <w:p w14:paraId="6908CE42" w14:textId="43822581" w:rsidR="00A128E5" w:rsidRPr="00901986" w:rsidRDefault="00955C61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6" w:type="dxa"/>
            <w:vAlign w:val="center"/>
          </w:tcPr>
          <w:p w14:paraId="11DD9D69" w14:textId="77777777" w:rsidR="00A128E5" w:rsidRPr="00901986" w:rsidRDefault="00A128E5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6" w:type="dxa"/>
            <w:vAlign w:val="center"/>
          </w:tcPr>
          <w:p w14:paraId="7DEC7A0A" w14:textId="77777777" w:rsidR="00A128E5" w:rsidRPr="00901986" w:rsidRDefault="00A128E5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7" w:type="dxa"/>
            <w:vAlign w:val="center"/>
          </w:tcPr>
          <w:p w14:paraId="7412DAF9" w14:textId="2937F1D6" w:rsidR="00A128E5" w:rsidRPr="00901986" w:rsidRDefault="00B04800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8</w:t>
            </w:r>
          </w:p>
        </w:tc>
      </w:tr>
      <w:tr w:rsidR="00D811BB" w:rsidRPr="00901986" w14:paraId="02EC530B" w14:textId="77777777" w:rsidTr="00D811BB">
        <w:trPr>
          <w:trHeight w:val="699"/>
          <w:jc w:val="center"/>
        </w:trPr>
        <w:tc>
          <w:tcPr>
            <w:tcW w:w="2222" w:type="dxa"/>
            <w:vAlign w:val="center"/>
          </w:tcPr>
          <w:p w14:paraId="70AA936C" w14:textId="5FC0C569" w:rsidR="00A01156" w:rsidRPr="00901986" w:rsidRDefault="00A01156" w:rsidP="00A0115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Gursu2022</w:t>
            </w:r>
          </w:p>
        </w:tc>
        <w:tc>
          <w:tcPr>
            <w:tcW w:w="2355" w:type="dxa"/>
            <w:vAlign w:val="center"/>
          </w:tcPr>
          <w:p w14:paraId="5AE67C49" w14:textId="1D12E5A0" w:rsidR="00A01156" w:rsidRPr="00901986" w:rsidRDefault="00A01156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</w:t>
            </w:r>
          </w:p>
        </w:tc>
        <w:tc>
          <w:tcPr>
            <w:tcW w:w="2355" w:type="dxa"/>
            <w:vAlign w:val="center"/>
          </w:tcPr>
          <w:p w14:paraId="573AE5A5" w14:textId="504CE93E" w:rsidR="00A01156" w:rsidRPr="00901986" w:rsidRDefault="00A01156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5" w:type="dxa"/>
            <w:vAlign w:val="center"/>
          </w:tcPr>
          <w:p w14:paraId="0988BEB7" w14:textId="4EC1DDDF" w:rsidR="00A01156" w:rsidRPr="00901986" w:rsidRDefault="00A01156" w:rsidP="00A011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9" w:type="dxa"/>
            <w:vAlign w:val="center"/>
          </w:tcPr>
          <w:p w14:paraId="5E0928CD" w14:textId="7E699E08" w:rsidR="00A01156" w:rsidRPr="00901986" w:rsidRDefault="00A01156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6" w:type="dxa"/>
            <w:vAlign w:val="center"/>
          </w:tcPr>
          <w:p w14:paraId="206F34C3" w14:textId="0F096CD6" w:rsidR="00A01156" w:rsidRPr="00901986" w:rsidRDefault="00A01156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,</w:t>
            </w:r>
            <w:r w:rsidR="00091FF6"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5" w:type="dxa"/>
            <w:vAlign w:val="center"/>
          </w:tcPr>
          <w:p w14:paraId="6547F315" w14:textId="2F2318C6" w:rsidR="00A01156" w:rsidRPr="00901986" w:rsidRDefault="00A01156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6" w:type="dxa"/>
            <w:vAlign w:val="center"/>
          </w:tcPr>
          <w:p w14:paraId="14454918" w14:textId="707A208B" w:rsidR="00A01156" w:rsidRPr="00901986" w:rsidRDefault="00A01156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6" w:type="dxa"/>
            <w:vAlign w:val="center"/>
          </w:tcPr>
          <w:p w14:paraId="4111D6BD" w14:textId="183F72AE" w:rsidR="00A01156" w:rsidRPr="00901986" w:rsidRDefault="00A01156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7" w:type="dxa"/>
            <w:vAlign w:val="center"/>
          </w:tcPr>
          <w:p w14:paraId="6467F344" w14:textId="0BAF6440" w:rsidR="00A01156" w:rsidRPr="00901986" w:rsidRDefault="00A01156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8</w:t>
            </w:r>
          </w:p>
        </w:tc>
      </w:tr>
      <w:tr w:rsidR="00D811BB" w:rsidRPr="00901986" w14:paraId="3275B01E" w14:textId="77777777" w:rsidTr="00D811BB">
        <w:trPr>
          <w:trHeight w:val="699"/>
          <w:jc w:val="center"/>
        </w:trPr>
        <w:tc>
          <w:tcPr>
            <w:tcW w:w="2222" w:type="dxa"/>
            <w:vAlign w:val="center"/>
          </w:tcPr>
          <w:p w14:paraId="5673605D" w14:textId="255C6D8A" w:rsidR="00A01156" w:rsidRPr="00901986" w:rsidRDefault="00247204" w:rsidP="00A011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Jafarabadi2023</w:t>
            </w:r>
          </w:p>
        </w:tc>
        <w:tc>
          <w:tcPr>
            <w:tcW w:w="2355" w:type="dxa"/>
            <w:vAlign w:val="center"/>
          </w:tcPr>
          <w:p w14:paraId="2344AE6C" w14:textId="2CC47257" w:rsidR="00A01156" w:rsidRPr="00901986" w:rsidRDefault="00247204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</w:t>
            </w:r>
          </w:p>
        </w:tc>
        <w:tc>
          <w:tcPr>
            <w:tcW w:w="2355" w:type="dxa"/>
            <w:vAlign w:val="center"/>
          </w:tcPr>
          <w:p w14:paraId="1CE42886" w14:textId="6B83A31B" w:rsidR="00A01156" w:rsidRPr="00901986" w:rsidRDefault="00247204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5" w:type="dxa"/>
            <w:vAlign w:val="center"/>
          </w:tcPr>
          <w:p w14:paraId="77F35480" w14:textId="07634821" w:rsidR="00A01156" w:rsidRPr="00901986" w:rsidRDefault="00247204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9" w:type="dxa"/>
            <w:vAlign w:val="center"/>
          </w:tcPr>
          <w:p w14:paraId="4CFD98B4" w14:textId="06D2C946" w:rsidR="00A01156" w:rsidRPr="00901986" w:rsidRDefault="00247204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6" w:type="dxa"/>
            <w:vAlign w:val="center"/>
          </w:tcPr>
          <w:p w14:paraId="37D801F0" w14:textId="77A10A22" w:rsidR="00A01156" w:rsidRPr="00901986" w:rsidRDefault="00247204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,</w:t>
            </w:r>
            <w:r w:rsidR="00091FF6"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5" w:type="dxa"/>
            <w:vAlign w:val="center"/>
          </w:tcPr>
          <w:p w14:paraId="74CF3824" w14:textId="3E8E0D4D" w:rsidR="00A01156" w:rsidRPr="00901986" w:rsidRDefault="00247204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356" w:type="dxa"/>
            <w:vAlign w:val="center"/>
          </w:tcPr>
          <w:p w14:paraId="4CA9A2C1" w14:textId="6AA120C8" w:rsidR="00A01156" w:rsidRPr="00901986" w:rsidRDefault="00247204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6" w:type="dxa"/>
            <w:vAlign w:val="center"/>
          </w:tcPr>
          <w:p w14:paraId="22D5B2B0" w14:textId="42738261" w:rsidR="00A01156" w:rsidRPr="00901986" w:rsidRDefault="00247204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2357" w:type="dxa"/>
            <w:vAlign w:val="center"/>
          </w:tcPr>
          <w:p w14:paraId="7B34C4FA" w14:textId="645DA864" w:rsidR="00A01156" w:rsidRPr="00901986" w:rsidRDefault="00247204" w:rsidP="000A3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8</w:t>
            </w:r>
          </w:p>
        </w:tc>
      </w:tr>
      <w:tr w:rsidR="00283055" w:rsidRPr="00901986" w14:paraId="4598B244" w14:textId="77777777" w:rsidTr="00283055">
        <w:trPr>
          <w:trHeight w:val="699"/>
          <w:jc w:val="center"/>
        </w:trPr>
        <w:tc>
          <w:tcPr>
            <w:tcW w:w="23426" w:type="dxa"/>
            <w:gridSpan w:val="10"/>
            <w:vAlign w:val="center"/>
          </w:tcPr>
          <w:p w14:paraId="6A91DE99" w14:textId="77777777" w:rsidR="00396FB7" w:rsidRPr="00901986" w:rsidRDefault="00A32383" w:rsidP="00396FB7">
            <w:pPr>
              <w:pStyle w:val="EndNoteBibliography"/>
              <w:ind w:left="720" w:hanging="720"/>
              <w:rPr>
                <w:rFonts w:ascii="Times New Roman" w:hAnsi="Times New Roman" w:cs="Times New Roman"/>
              </w:rPr>
            </w:pPr>
            <w:r w:rsidRPr="00901986">
              <w:rPr>
                <w:rFonts w:ascii="Times New Roman" w:hAnsi="Times New Roman" w:cs="Times New Roman"/>
                <w:sz w:val="24"/>
                <w:szCs w:val="28"/>
              </w:rPr>
              <w:t>Jin</w:t>
            </w:r>
            <w:r w:rsidRPr="00901986">
              <w:rPr>
                <w:rFonts w:ascii="Times New Roman" w:hAnsi="Times New Roman" w:cs="Times New Roman"/>
                <w:sz w:val="24"/>
                <w:szCs w:val="28"/>
              </w:rPr>
              <w:t>（</w:t>
            </w:r>
            <w:r w:rsidRPr="00901986">
              <w:rPr>
                <w:rFonts w:ascii="Times New Roman" w:hAnsi="Times New Roman" w:cs="Times New Roman"/>
                <w:sz w:val="24"/>
                <w:szCs w:val="28"/>
              </w:rPr>
              <w:t>a</w:t>
            </w:r>
            <w:r w:rsidRPr="00901986">
              <w:rPr>
                <w:rFonts w:ascii="Times New Roman" w:hAnsi="Times New Roman" w:cs="Times New Roman"/>
                <w:sz w:val="24"/>
                <w:szCs w:val="28"/>
              </w:rPr>
              <w:t>）：</w:t>
            </w:r>
            <w:r w:rsidR="00396FB7" w:rsidRPr="00901986">
              <w:rPr>
                <w:rFonts w:ascii="Times New Roman" w:hAnsi="Times New Roman" w:cs="Times New Roman"/>
              </w:rPr>
              <w:t xml:space="preserve">Jin, Z., et al., </w:t>
            </w:r>
            <w:r w:rsidR="00396FB7" w:rsidRPr="00901986">
              <w:rPr>
                <w:rFonts w:ascii="Times New Roman" w:hAnsi="Times New Roman" w:cs="Times New Roman"/>
                <w:i/>
              </w:rPr>
              <w:t>Endometrial thickness changes after progesterone administration do not affect the pregnancy outcomes of frozen-thawed euploid blastocyst transfer: a retrospective cohort study.</w:t>
            </w:r>
            <w:r w:rsidR="00396FB7" w:rsidRPr="00901986">
              <w:rPr>
                <w:rFonts w:ascii="Times New Roman" w:hAnsi="Times New Roman" w:cs="Times New Roman"/>
              </w:rPr>
              <w:t xml:space="preserve"> Fertil Steril, 2021. 116(6): p. 1502-1512.</w:t>
            </w:r>
          </w:p>
          <w:p w14:paraId="2BC527E8" w14:textId="02549DCF" w:rsidR="00283055" w:rsidRPr="00901986" w:rsidRDefault="00396FB7" w:rsidP="00283055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1986">
              <w:rPr>
                <w:rFonts w:ascii="Times New Roman" w:hAnsi="Times New Roman" w:cs="Times New Roman"/>
                <w:sz w:val="24"/>
                <w:szCs w:val="28"/>
              </w:rPr>
              <w:t>Jin</w:t>
            </w:r>
            <w:r w:rsidRPr="00901986">
              <w:rPr>
                <w:rFonts w:ascii="Times New Roman" w:hAnsi="Times New Roman" w:cs="Times New Roman"/>
                <w:sz w:val="24"/>
                <w:szCs w:val="28"/>
              </w:rPr>
              <w:t>（</w:t>
            </w:r>
            <w:r w:rsidRPr="00901986">
              <w:rPr>
                <w:rFonts w:ascii="Times New Roman" w:hAnsi="Times New Roman" w:cs="Times New Roman"/>
                <w:sz w:val="24"/>
                <w:szCs w:val="28"/>
              </w:rPr>
              <w:t>b</w:t>
            </w:r>
            <w:r w:rsidRPr="00901986">
              <w:rPr>
                <w:rFonts w:ascii="Times New Roman" w:hAnsi="Times New Roman" w:cs="Times New Roman"/>
                <w:sz w:val="24"/>
                <w:szCs w:val="28"/>
              </w:rPr>
              <w:t>）：</w:t>
            </w:r>
            <w:r w:rsidRPr="00901986">
              <w:rPr>
                <w:rFonts w:ascii="Times New Roman" w:hAnsi="Times New Roman" w:cs="Times New Roman"/>
              </w:rPr>
              <w:t xml:space="preserve">Jin, Z.Q., et al., </w:t>
            </w:r>
            <w:r w:rsidRPr="00901986">
              <w:rPr>
                <w:rFonts w:ascii="Times New Roman" w:hAnsi="Times New Roman" w:cs="Times New Roman"/>
                <w:i/>
              </w:rPr>
              <w:t>Effect of endometrial thickness changes on clinical pregnancy rates after progesterone administration in a single frozen-thawed euploid blastocyst transfer cycle using natural cycles with luteal support for PGT-SR- and PGT-M-assisted reproduction: a retrospective cohort study.</w:t>
            </w:r>
            <w:r w:rsidRPr="00901986">
              <w:rPr>
                <w:rFonts w:ascii="Times New Roman" w:hAnsi="Times New Roman" w:cs="Times New Roman"/>
              </w:rPr>
              <w:t xml:space="preserve"> REPRODUCTIVE BIOLOGY AND ENDOCRINOLOGY, 2021. </w:t>
            </w:r>
            <w:r w:rsidRPr="00901986">
              <w:rPr>
                <w:rFonts w:ascii="Times New Roman" w:hAnsi="Times New Roman" w:cs="Times New Roman"/>
                <w:b/>
              </w:rPr>
              <w:t>19</w:t>
            </w:r>
            <w:r w:rsidRPr="00901986">
              <w:rPr>
                <w:rFonts w:ascii="Times New Roman" w:hAnsi="Times New Roman" w:cs="Times New Roman"/>
              </w:rPr>
              <w:t>(1).</w:t>
            </w:r>
          </w:p>
        </w:tc>
      </w:tr>
    </w:tbl>
    <w:p w14:paraId="24456026" w14:textId="4B3BD2B5" w:rsidR="000A4F50" w:rsidRPr="00901986" w:rsidRDefault="000A4F50">
      <w:pPr>
        <w:rPr>
          <w:rFonts w:ascii="Times New Roman" w:hAnsi="Times New Roman" w:cs="Times New Roman"/>
        </w:rPr>
      </w:pPr>
    </w:p>
    <w:p w14:paraId="007ACCD5" w14:textId="178BD8D4" w:rsidR="004B788E" w:rsidRPr="00901986" w:rsidRDefault="004B788E" w:rsidP="004B788E">
      <w:pPr>
        <w:widowControl/>
        <w:ind w:firstLineChars="200" w:firstLine="420"/>
        <w:jc w:val="left"/>
        <w:rPr>
          <w:rFonts w:ascii="Times New Roman" w:hAnsi="Times New Roman" w:cs="Times New Roman"/>
        </w:rPr>
        <w:sectPr w:rsidR="004B788E" w:rsidRPr="00901986" w:rsidSect="004B788E">
          <w:pgSz w:w="25061" w:h="17917" w:orient="landscape" w:code="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3A985FC6" w14:textId="7D182A8D" w:rsidR="004B788E" w:rsidRPr="00901986" w:rsidRDefault="004B788E" w:rsidP="004B788E">
      <w:pPr>
        <w:tabs>
          <w:tab w:val="center" w:pos="4680"/>
        </w:tabs>
        <w:rPr>
          <w:rFonts w:ascii="Times New Roman" w:hAnsi="Times New Roman" w:cs="Times New Roman"/>
          <w:szCs w:val="21"/>
          <w:lang w:val="en-GB"/>
        </w:rPr>
      </w:pPr>
      <w:r w:rsidRPr="00901986">
        <w:rPr>
          <w:rFonts w:ascii="Times New Roman" w:hAnsi="Times New Roman" w:cs="Times New Roman"/>
          <w:b/>
          <w:bCs/>
          <w:szCs w:val="21"/>
          <w:lang w:val="en-GB"/>
        </w:rPr>
        <w:lastRenderedPageBreak/>
        <w:t>COHORT STUDIES</w:t>
      </w:r>
    </w:p>
    <w:p w14:paraId="29068BEA" w14:textId="23255CD5" w:rsidR="004B788E" w:rsidRPr="00901986" w:rsidRDefault="004B788E" w:rsidP="004B788E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szCs w:val="21"/>
          <w:lang w:val="en-GB"/>
        </w:rPr>
      </w:pPr>
      <w:r w:rsidRPr="00901986">
        <w:rPr>
          <w:rFonts w:ascii="Times New Roman" w:hAnsi="Times New Roman" w:cs="Times New Roman"/>
          <w:szCs w:val="21"/>
          <w:u w:val="single"/>
          <w:lang w:val="en-GB"/>
        </w:rPr>
        <w:t>Note</w:t>
      </w:r>
      <w:r w:rsidRPr="00901986">
        <w:rPr>
          <w:rFonts w:ascii="Times New Roman" w:hAnsi="Times New Roman" w:cs="Times New Roman"/>
          <w:szCs w:val="21"/>
          <w:lang w:val="en-GB"/>
        </w:rPr>
        <w:t>: A study can be awarded a maximum of one star for each numbered item within the Selection and Outcome categories. A maximum of two stars can be given for Comparability</w:t>
      </w:r>
    </w:p>
    <w:p w14:paraId="7B325744" w14:textId="77777777" w:rsidR="004B788E" w:rsidRPr="00901986" w:rsidRDefault="004B788E" w:rsidP="004B788E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 w:cs="Times New Roman"/>
          <w:b/>
          <w:bCs/>
          <w:szCs w:val="21"/>
          <w:lang w:val="en-GB"/>
        </w:rPr>
      </w:pPr>
      <w:r w:rsidRPr="00901986">
        <w:rPr>
          <w:rFonts w:ascii="Times New Roman" w:hAnsi="Times New Roman" w:cs="Times New Roman"/>
          <w:b/>
          <w:bCs/>
          <w:szCs w:val="21"/>
          <w:lang w:val="en-GB"/>
        </w:rPr>
        <w:t>Selection</w:t>
      </w:r>
    </w:p>
    <w:p w14:paraId="554AB294" w14:textId="77777777" w:rsidR="004B788E" w:rsidRPr="00901986" w:rsidRDefault="004B788E" w:rsidP="004B788E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szCs w:val="21"/>
          <w:lang w:val="en-GB"/>
        </w:rPr>
      </w:pPr>
      <w:r w:rsidRPr="00901986">
        <w:rPr>
          <w:rFonts w:ascii="Times New Roman" w:hAnsi="Times New Roman" w:cs="Times New Roman"/>
          <w:szCs w:val="21"/>
          <w:lang w:val="en-GB"/>
        </w:rPr>
        <w:t xml:space="preserve">1) </w:t>
      </w:r>
      <w:r w:rsidRPr="00901986">
        <w:rPr>
          <w:rFonts w:ascii="Times New Roman" w:hAnsi="Times New Roman" w:cs="Times New Roman"/>
          <w:szCs w:val="21"/>
          <w:u w:val="single"/>
          <w:lang w:val="en-GB"/>
        </w:rPr>
        <w:t>Representativeness of the exposed cohort</w:t>
      </w:r>
    </w:p>
    <w:p w14:paraId="2DB1C0BE" w14:textId="77777777" w:rsidR="004B788E" w:rsidRPr="00901986" w:rsidRDefault="004B788E" w:rsidP="004B788E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Cs w:val="21"/>
          <w:lang w:val="en-GB"/>
        </w:rPr>
      </w:pPr>
      <w:r w:rsidRPr="00901986">
        <w:rPr>
          <w:rFonts w:ascii="Times New Roman" w:hAnsi="Times New Roman" w:cs="Times New Roman"/>
          <w:szCs w:val="21"/>
          <w:lang w:val="en-GB"/>
        </w:rPr>
        <w:t xml:space="preserve">a) truly representative of the average _______________ (describe) in the community </w:t>
      </w:r>
      <w:r w:rsidRPr="00901986">
        <w:rPr>
          <w:rFonts w:ascii="Times New Roman" w:hAnsi="Times New Roman" w:cs="Times New Roman"/>
          <w:b/>
          <w:bCs/>
          <w:szCs w:val="21"/>
          <w:lang w:val="en-GB"/>
        </w:rPr>
        <w:t>¯</w:t>
      </w:r>
      <w:r w:rsidRPr="00901986">
        <w:rPr>
          <w:rFonts w:ascii="Times New Roman" w:hAnsi="Times New Roman" w:cs="Times New Roman"/>
          <w:szCs w:val="21"/>
          <w:lang w:val="en-GB"/>
        </w:rPr>
        <w:t xml:space="preserve"> </w:t>
      </w:r>
    </w:p>
    <w:p w14:paraId="173BFEDC" w14:textId="77777777" w:rsidR="004B788E" w:rsidRPr="00901986" w:rsidRDefault="004B788E" w:rsidP="004B788E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Cs w:val="21"/>
          <w:lang w:val="en-GB"/>
        </w:rPr>
      </w:pPr>
      <w:r w:rsidRPr="00901986">
        <w:rPr>
          <w:rFonts w:ascii="Times New Roman" w:hAnsi="Times New Roman" w:cs="Times New Roman"/>
          <w:szCs w:val="21"/>
          <w:lang w:val="en-GB"/>
        </w:rPr>
        <w:t xml:space="preserve">b) somewhat representative of the average ______________ in the community </w:t>
      </w:r>
      <w:r w:rsidRPr="00901986">
        <w:rPr>
          <w:rFonts w:ascii="Times New Roman" w:hAnsi="Times New Roman" w:cs="Times New Roman"/>
          <w:b/>
          <w:bCs/>
          <w:szCs w:val="21"/>
          <w:lang w:val="en-GB"/>
        </w:rPr>
        <w:t>¯</w:t>
      </w:r>
    </w:p>
    <w:p w14:paraId="73ACFC7C" w14:textId="77777777" w:rsidR="004B788E" w:rsidRPr="00901986" w:rsidRDefault="004B788E" w:rsidP="004B788E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Cs w:val="21"/>
          <w:lang w:val="en-GB"/>
        </w:rPr>
      </w:pPr>
      <w:r w:rsidRPr="00901986">
        <w:rPr>
          <w:rFonts w:ascii="Times New Roman" w:hAnsi="Times New Roman" w:cs="Times New Roman"/>
          <w:szCs w:val="21"/>
          <w:lang w:val="en-GB"/>
        </w:rPr>
        <w:t>c) selected group of users eg nurses, volunteers</w:t>
      </w:r>
    </w:p>
    <w:p w14:paraId="4E5F1496" w14:textId="77777777" w:rsidR="004B788E" w:rsidRPr="00901986" w:rsidRDefault="004B788E" w:rsidP="004B788E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 w:cs="Times New Roman"/>
          <w:szCs w:val="21"/>
          <w:lang w:val="en-GB"/>
        </w:rPr>
      </w:pPr>
      <w:r w:rsidRPr="00901986">
        <w:rPr>
          <w:rFonts w:ascii="Times New Roman" w:hAnsi="Times New Roman" w:cs="Times New Roman"/>
          <w:szCs w:val="21"/>
          <w:lang w:val="en-GB"/>
        </w:rPr>
        <w:t>d) no description of the derivation of the cohort</w:t>
      </w:r>
    </w:p>
    <w:p w14:paraId="30A59BEE" w14:textId="77777777" w:rsidR="004B788E" w:rsidRPr="00901986" w:rsidRDefault="004B788E" w:rsidP="004B788E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szCs w:val="21"/>
          <w:lang w:val="en-GB"/>
        </w:rPr>
      </w:pPr>
      <w:r w:rsidRPr="00901986">
        <w:rPr>
          <w:rFonts w:ascii="Times New Roman" w:hAnsi="Times New Roman" w:cs="Times New Roman"/>
          <w:szCs w:val="21"/>
          <w:lang w:val="en-GB"/>
        </w:rPr>
        <w:t xml:space="preserve">2) </w:t>
      </w:r>
      <w:r w:rsidRPr="00901986">
        <w:rPr>
          <w:rFonts w:ascii="Times New Roman" w:hAnsi="Times New Roman" w:cs="Times New Roman"/>
          <w:szCs w:val="21"/>
          <w:u w:val="single"/>
          <w:lang w:val="en-GB"/>
        </w:rPr>
        <w:t>Selection of the non exposed cohort</w:t>
      </w:r>
    </w:p>
    <w:p w14:paraId="5C5BC057" w14:textId="77777777" w:rsidR="004B788E" w:rsidRPr="00901986" w:rsidRDefault="004B788E" w:rsidP="004B788E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Cs w:val="21"/>
          <w:lang w:val="en-GB"/>
        </w:rPr>
      </w:pPr>
      <w:r w:rsidRPr="00901986">
        <w:rPr>
          <w:rFonts w:ascii="Times New Roman" w:hAnsi="Times New Roman" w:cs="Times New Roman"/>
          <w:szCs w:val="21"/>
          <w:lang w:val="en-GB"/>
        </w:rPr>
        <w:t xml:space="preserve">a) drawn from the same community as the exposed cohort </w:t>
      </w:r>
      <w:r w:rsidRPr="00901986">
        <w:rPr>
          <w:rFonts w:ascii="Times New Roman" w:hAnsi="Times New Roman" w:cs="Times New Roman"/>
          <w:b/>
          <w:bCs/>
          <w:szCs w:val="21"/>
          <w:lang w:val="en-GB"/>
        </w:rPr>
        <w:t>¯</w:t>
      </w:r>
    </w:p>
    <w:p w14:paraId="46EEC35D" w14:textId="77777777" w:rsidR="004B788E" w:rsidRPr="00901986" w:rsidRDefault="004B788E" w:rsidP="004B788E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Cs w:val="21"/>
          <w:lang w:val="en-GB"/>
        </w:rPr>
      </w:pPr>
      <w:r w:rsidRPr="00901986">
        <w:rPr>
          <w:rFonts w:ascii="Times New Roman" w:hAnsi="Times New Roman" w:cs="Times New Roman"/>
          <w:szCs w:val="21"/>
          <w:lang w:val="en-GB"/>
        </w:rPr>
        <w:t>b) drawn from a different source</w:t>
      </w:r>
    </w:p>
    <w:p w14:paraId="50C9A6FE" w14:textId="77777777" w:rsidR="004B788E" w:rsidRPr="00901986" w:rsidRDefault="004B788E" w:rsidP="004B788E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 w:cs="Times New Roman"/>
          <w:szCs w:val="21"/>
          <w:lang w:val="en-GB"/>
        </w:rPr>
      </w:pPr>
      <w:r w:rsidRPr="00901986">
        <w:rPr>
          <w:rFonts w:ascii="Times New Roman" w:hAnsi="Times New Roman" w:cs="Times New Roman"/>
          <w:szCs w:val="21"/>
          <w:lang w:val="en-GB"/>
        </w:rPr>
        <w:t>c) no description of the derivation of the non exposed cohort</w:t>
      </w:r>
      <w:r w:rsidRPr="00901986">
        <w:rPr>
          <w:rFonts w:ascii="Times New Roman" w:hAnsi="Times New Roman" w:cs="Times New Roman"/>
          <w:szCs w:val="21"/>
          <w:lang w:val="en-GB"/>
        </w:rPr>
        <w:tab/>
      </w:r>
    </w:p>
    <w:p w14:paraId="631840CD" w14:textId="77777777" w:rsidR="004B788E" w:rsidRPr="00901986" w:rsidRDefault="004B788E" w:rsidP="004B788E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szCs w:val="21"/>
          <w:lang w:val="en-GB"/>
        </w:rPr>
      </w:pPr>
      <w:r w:rsidRPr="00901986">
        <w:rPr>
          <w:rFonts w:ascii="Times New Roman" w:hAnsi="Times New Roman" w:cs="Times New Roman"/>
          <w:szCs w:val="21"/>
          <w:lang w:val="en-GB"/>
        </w:rPr>
        <w:t xml:space="preserve">3) </w:t>
      </w:r>
      <w:r w:rsidRPr="00901986">
        <w:rPr>
          <w:rFonts w:ascii="Times New Roman" w:hAnsi="Times New Roman" w:cs="Times New Roman"/>
          <w:szCs w:val="21"/>
          <w:u w:val="single"/>
          <w:lang w:val="en-GB"/>
        </w:rPr>
        <w:t>Ascertainment of exposure</w:t>
      </w:r>
    </w:p>
    <w:p w14:paraId="347AF335" w14:textId="77777777" w:rsidR="004B788E" w:rsidRPr="00901986" w:rsidRDefault="004B788E" w:rsidP="004B788E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Cs w:val="21"/>
          <w:lang w:val="en-GB"/>
        </w:rPr>
      </w:pPr>
      <w:r w:rsidRPr="00901986">
        <w:rPr>
          <w:rFonts w:ascii="Times New Roman" w:hAnsi="Times New Roman" w:cs="Times New Roman"/>
          <w:szCs w:val="21"/>
          <w:lang w:val="en-GB"/>
        </w:rPr>
        <w:t xml:space="preserve">a) secure record (eg surgical records) </w:t>
      </w:r>
      <w:r w:rsidRPr="00901986">
        <w:rPr>
          <w:rFonts w:ascii="Times New Roman" w:hAnsi="Times New Roman" w:cs="Times New Roman"/>
          <w:b/>
          <w:bCs/>
          <w:szCs w:val="21"/>
          <w:lang w:val="en-GB"/>
        </w:rPr>
        <w:t>¯</w:t>
      </w:r>
    </w:p>
    <w:p w14:paraId="6BD0FFF5" w14:textId="77777777" w:rsidR="004B788E" w:rsidRPr="00901986" w:rsidRDefault="004B788E" w:rsidP="004B788E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Cs w:val="21"/>
          <w:lang w:val="en-GB"/>
        </w:rPr>
      </w:pPr>
      <w:r w:rsidRPr="00901986">
        <w:rPr>
          <w:rFonts w:ascii="Times New Roman" w:hAnsi="Times New Roman" w:cs="Times New Roman"/>
          <w:szCs w:val="21"/>
          <w:lang w:val="en-GB"/>
        </w:rPr>
        <w:t xml:space="preserve">b) structured interview </w:t>
      </w:r>
      <w:r w:rsidRPr="00901986">
        <w:rPr>
          <w:rFonts w:ascii="Times New Roman" w:hAnsi="Times New Roman" w:cs="Times New Roman"/>
          <w:b/>
          <w:bCs/>
          <w:szCs w:val="21"/>
          <w:lang w:val="en-GB"/>
        </w:rPr>
        <w:t>¯</w:t>
      </w:r>
    </w:p>
    <w:p w14:paraId="4BF853B0" w14:textId="77777777" w:rsidR="004B788E" w:rsidRPr="00901986" w:rsidRDefault="004B788E" w:rsidP="004B788E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Cs w:val="21"/>
          <w:lang w:val="en-GB"/>
        </w:rPr>
      </w:pPr>
      <w:r w:rsidRPr="00901986">
        <w:rPr>
          <w:rFonts w:ascii="Times New Roman" w:hAnsi="Times New Roman" w:cs="Times New Roman"/>
          <w:szCs w:val="21"/>
          <w:lang w:val="en-GB"/>
        </w:rPr>
        <w:t>c) written self report</w:t>
      </w:r>
    </w:p>
    <w:p w14:paraId="10AF602E" w14:textId="77777777" w:rsidR="004B788E" w:rsidRPr="00901986" w:rsidRDefault="004B788E" w:rsidP="004B788E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 w:cs="Times New Roman"/>
          <w:szCs w:val="21"/>
          <w:lang w:val="en-GB"/>
        </w:rPr>
      </w:pPr>
      <w:r w:rsidRPr="00901986">
        <w:rPr>
          <w:rFonts w:ascii="Times New Roman" w:hAnsi="Times New Roman" w:cs="Times New Roman"/>
          <w:szCs w:val="21"/>
          <w:lang w:val="en-GB"/>
        </w:rPr>
        <w:t>d) no description</w:t>
      </w:r>
    </w:p>
    <w:p w14:paraId="33098500" w14:textId="77777777" w:rsidR="004B788E" w:rsidRPr="00901986" w:rsidRDefault="004B788E" w:rsidP="004B788E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szCs w:val="21"/>
          <w:lang w:val="en-GB"/>
        </w:rPr>
      </w:pPr>
      <w:r w:rsidRPr="00901986">
        <w:rPr>
          <w:rFonts w:ascii="Times New Roman" w:hAnsi="Times New Roman" w:cs="Times New Roman"/>
          <w:szCs w:val="21"/>
          <w:lang w:val="en-GB"/>
        </w:rPr>
        <w:t xml:space="preserve">4) </w:t>
      </w:r>
      <w:r w:rsidRPr="00901986">
        <w:rPr>
          <w:rFonts w:ascii="Times New Roman" w:hAnsi="Times New Roman" w:cs="Times New Roman"/>
          <w:szCs w:val="21"/>
          <w:u w:val="single"/>
          <w:lang w:val="en-GB"/>
        </w:rPr>
        <w:t>Demonstration that outcome of interest was not present at start of study</w:t>
      </w:r>
    </w:p>
    <w:p w14:paraId="0F4024FF" w14:textId="77777777" w:rsidR="004B788E" w:rsidRPr="00901986" w:rsidRDefault="004B788E" w:rsidP="004B788E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Cs w:val="21"/>
          <w:lang w:val="en-GB"/>
        </w:rPr>
      </w:pPr>
      <w:r w:rsidRPr="00901986">
        <w:rPr>
          <w:rFonts w:ascii="Times New Roman" w:hAnsi="Times New Roman" w:cs="Times New Roman"/>
          <w:szCs w:val="21"/>
          <w:lang w:val="en-GB"/>
        </w:rPr>
        <w:t xml:space="preserve">a) yes </w:t>
      </w:r>
      <w:r w:rsidRPr="00901986">
        <w:rPr>
          <w:rFonts w:ascii="Times New Roman" w:hAnsi="Times New Roman" w:cs="Times New Roman"/>
          <w:b/>
          <w:bCs/>
          <w:szCs w:val="21"/>
          <w:lang w:val="en-GB"/>
        </w:rPr>
        <w:t>¯</w:t>
      </w:r>
    </w:p>
    <w:p w14:paraId="2AD815DE" w14:textId="77777777" w:rsidR="004B788E" w:rsidRPr="00901986" w:rsidRDefault="004B788E" w:rsidP="004B788E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 w:cs="Times New Roman"/>
          <w:szCs w:val="21"/>
          <w:lang w:val="en-GB"/>
        </w:rPr>
      </w:pPr>
      <w:r w:rsidRPr="00901986">
        <w:rPr>
          <w:rFonts w:ascii="Times New Roman" w:hAnsi="Times New Roman" w:cs="Times New Roman"/>
          <w:szCs w:val="21"/>
          <w:lang w:val="en-GB"/>
        </w:rPr>
        <w:t>b) no</w:t>
      </w:r>
    </w:p>
    <w:p w14:paraId="3ECBA736" w14:textId="77777777" w:rsidR="004B788E" w:rsidRPr="00901986" w:rsidRDefault="004B788E" w:rsidP="004B788E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901986">
        <w:rPr>
          <w:rFonts w:ascii="Times New Roman" w:hAnsi="Times New Roman" w:cs="Times New Roman"/>
          <w:b/>
          <w:bCs/>
          <w:szCs w:val="21"/>
          <w:lang w:val="en-GB"/>
        </w:rPr>
        <w:t>Comparability</w:t>
      </w:r>
    </w:p>
    <w:p w14:paraId="25DA99FC" w14:textId="77777777" w:rsidR="004B788E" w:rsidRPr="00901986" w:rsidRDefault="004B788E" w:rsidP="004B788E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szCs w:val="21"/>
          <w:lang w:val="en-GB"/>
        </w:rPr>
      </w:pPr>
      <w:r w:rsidRPr="00901986">
        <w:rPr>
          <w:rFonts w:ascii="Times New Roman" w:hAnsi="Times New Roman" w:cs="Times New Roman"/>
          <w:szCs w:val="21"/>
          <w:lang w:val="en-GB"/>
        </w:rPr>
        <w:t xml:space="preserve">1) </w:t>
      </w:r>
      <w:r w:rsidRPr="00901986">
        <w:rPr>
          <w:rFonts w:ascii="Times New Roman" w:hAnsi="Times New Roman" w:cs="Times New Roman"/>
          <w:szCs w:val="21"/>
          <w:u w:val="single"/>
          <w:lang w:val="en-GB"/>
        </w:rPr>
        <w:t>Comparability of cohorts on the basis of the design or analysis</w:t>
      </w:r>
    </w:p>
    <w:p w14:paraId="4E522A71" w14:textId="77777777" w:rsidR="004B788E" w:rsidRPr="00901986" w:rsidRDefault="004B788E" w:rsidP="004B788E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Cs w:val="21"/>
          <w:lang w:val="en-GB"/>
        </w:rPr>
      </w:pPr>
      <w:r w:rsidRPr="00901986">
        <w:rPr>
          <w:rFonts w:ascii="Times New Roman" w:hAnsi="Times New Roman" w:cs="Times New Roman"/>
          <w:szCs w:val="21"/>
          <w:lang w:val="en-GB"/>
        </w:rPr>
        <w:t xml:space="preserve">a) study controls for _____________ (select the most important factor) </w:t>
      </w:r>
      <w:r w:rsidRPr="00901986">
        <w:rPr>
          <w:rFonts w:ascii="Times New Roman" w:hAnsi="Times New Roman" w:cs="Times New Roman"/>
          <w:b/>
          <w:bCs/>
          <w:szCs w:val="21"/>
          <w:lang w:val="en-GB"/>
        </w:rPr>
        <w:t>¯</w:t>
      </w:r>
    </w:p>
    <w:p w14:paraId="41331F58" w14:textId="77777777" w:rsidR="004B788E" w:rsidRPr="00901986" w:rsidRDefault="004B788E" w:rsidP="004B788E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Cs w:val="21"/>
          <w:lang w:val="en-GB"/>
        </w:rPr>
      </w:pPr>
      <w:r w:rsidRPr="00901986">
        <w:rPr>
          <w:rFonts w:ascii="Times New Roman" w:hAnsi="Times New Roman" w:cs="Times New Roman"/>
          <w:szCs w:val="21"/>
          <w:lang w:val="en-GB"/>
        </w:rPr>
        <w:t xml:space="preserve">b) study controls for any additional factor </w:t>
      </w:r>
      <w:r w:rsidRPr="00901986">
        <w:rPr>
          <w:rFonts w:ascii="Times New Roman" w:hAnsi="Times New Roman" w:cs="Times New Roman"/>
          <w:b/>
          <w:bCs/>
          <w:szCs w:val="21"/>
          <w:lang w:val="en-GB"/>
        </w:rPr>
        <w:t>¯</w:t>
      </w:r>
      <w:r w:rsidRPr="00901986">
        <w:rPr>
          <w:rFonts w:ascii="Times New Roman" w:hAnsi="Times New Roman" w:cs="Times New Roman"/>
          <w:szCs w:val="21"/>
          <w:lang w:val="en-GB"/>
        </w:rPr>
        <w:t xml:space="preserve">  (This criteria could be modified to indicate specific                   control for a second important factor.)</w:t>
      </w:r>
      <w:r w:rsidRPr="00901986">
        <w:rPr>
          <w:rFonts w:ascii="Times New Roman" w:hAnsi="Times New Roman" w:cs="Times New Roman"/>
          <w:szCs w:val="21"/>
          <w:lang w:val="en-GB"/>
        </w:rPr>
        <w:tab/>
      </w:r>
    </w:p>
    <w:p w14:paraId="61465B31" w14:textId="77777777" w:rsidR="004B788E" w:rsidRPr="00901986" w:rsidRDefault="004B788E" w:rsidP="004B788E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901986">
        <w:rPr>
          <w:rFonts w:ascii="Times New Roman" w:hAnsi="Times New Roman" w:cs="Times New Roman"/>
          <w:b/>
          <w:bCs/>
          <w:szCs w:val="21"/>
          <w:lang w:val="en-GB"/>
        </w:rPr>
        <w:t>Outcome</w:t>
      </w:r>
    </w:p>
    <w:p w14:paraId="63255A0A" w14:textId="77777777" w:rsidR="004B788E" w:rsidRPr="00901986" w:rsidRDefault="004B788E" w:rsidP="004B788E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szCs w:val="21"/>
          <w:lang w:val="en-GB"/>
        </w:rPr>
      </w:pPr>
      <w:r w:rsidRPr="00901986">
        <w:rPr>
          <w:rFonts w:ascii="Times New Roman" w:hAnsi="Times New Roman" w:cs="Times New Roman"/>
          <w:szCs w:val="21"/>
          <w:lang w:val="en-GB"/>
        </w:rPr>
        <w:t xml:space="preserve">1) </w:t>
      </w:r>
      <w:r w:rsidRPr="00901986">
        <w:rPr>
          <w:rFonts w:ascii="Times New Roman" w:hAnsi="Times New Roman" w:cs="Times New Roman"/>
          <w:szCs w:val="21"/>
          <w:u w:val="single"/>
          <w:lang w:val="en-GB"/>
        </w:rPr>
        <w:t>Assessment of outcome</w:t>
      </w:r>
      <w:r w:rsidRPr="00901986">
        <w:rPr>
          <w:rFonts w:ascii="Times New Roman" w:hAnsi="Times New Roman" w:cs="Times New Roman"/>
          <w:szCs w:val="21"/>
          <w:lang w:val="en-GB"/>
        </w:rPr>
        <w:t xml:space="preserve"> </w:t>
      </w:r>
    </w:p>
    <w:p w14:paraId="2AFC1969" w14:textId="77777777" w:rsidR="004B788E" w:rsidRPr="00901986" w:rsidRDefault="004B788E" w:rsidP="004B788E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Cs w:val="21"/>
          <w:lang w:val="en-GB"/>
        </w:rPr>
      </w:pPr>
      <w:r w:rsidRPr="00901986">
        <w:rPr>
          <w:rFonts w:ascii="Times New Roman" w:hAnsi="Times New Roman" w:cs="Times New Roman"/>
          <w:szCs w:val="21"/>
          <w:lang w:val="en-GB"/>
        </w:rPr>
        <w:t xml:space="preserve">a) independent blind assessment </w:t>
      </w:r>
      <w:r w:rsidRPr="00901986">
        <w:rPr>
          <w:rFonts w:ascii="Times New Roman" w:hAnsi="Times New Roman" w:cs="Times New Roman"/>
          <w:b/>
          <w:bCs/>
          <w:szCs w:val="21"/>
          <w:lang w:val="en-GB"/>
        </w:rPr>
        <w:t>¯</w:t>
      </w:r>
      <w:r w:rsidRPr="00901986">
        <w:rPr>
          <w:rFonts w:ascii="Times New Roman" w:hAnsi="Times New Roman" w:cs="Times New Roman"/>
          <w:szCs w:val="21"/>
          <w:lang w:val="en-GB"/>
        </w:rPr>
        <w:t xml:space="preserve"> </w:t>
      </w:r>
    </w:p>
    <w:p w14:paraId="24679A94" w14:textId="77777777" w:rsidR="004B788E" w:rsidRPr="00901986" w:rsidRDefault="004B788E" w:rsidP="004B788E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Cs w:val="21"/>
          <w:lang w:val="en-GB"/>
        </w:rPr>
      </w:pPr>
      <w:r w:rsidRPr="00901986">
        <w:rPr>
          <w:rFonts w:ascii="Times New Roman" w:hAnsi="Times New Roman" w:cs="Times New Roman"/>
          <w:szCs w:val="21"/>
          <w:lang w:val="en-GB"/>
        </w:rPr>
        <w:t xml:space="preserve">b) record linkage </w:t>
      </w:r>
      <w:r w:rsidRPr="00901986">
        <w:rPr>
          <w:rFonts w:ascii="Times New Roman" w:hAnsi="Times New Roman" w:cs="Times New Roman"/>
          <w:b/>
          <w:bCs/>
          <w:szCs w:val="21"/>
          <w:lang w:val="en-GB"/>
        </w:rPr>
        <w:t>¯</w:t>
      </w:r>
    </w:p>
    <w:p w14:paraId="35A1D38B" w14:textId="77777777" w:rsidR="004B788E" w:rsidRPr="00901986" w:rsidRDefault="004B788E" w:rsidP="004B788E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Cs w:val="21"/>
          <w:lang w:val="en-GB"/>
        </w:rPr>
      </w:pPr>
      <w:r w:rsidRPr="00901986">
        <w:rPr>
          <w:rFonts w:ascii="Times New Roman" w:hAnsi="Times New Roman" w:cs="Times New Roman"/>
          <w:szCs w:val="21"/>
          <w:lang w:val="en-GB"/>
        </w:rPr>
        <w:t>c) self report</w:t>
      </w:r>
      <w:r w:rsidRPr="00901986">
        <w:rPr>
          <w:rFonts w:ascii="Times New Roman" w:hAnsi="Times New Roman" w:cs="Times New Roman"/>
          <w:szCs w:val="21"/>
          <w:lang w:val="en-GB"/>
        </w:rPr>
        <w:tab/>
      </w:r>
    </w:p>
    <w:p w14:paraId="1C3D42AE" w14:textId="77777777" w:rsidR="004B788E" w:rsidRPr="00901986" w:rsidRDefault="004B788E" w:rsidP="004B788E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 w:cs="Times New Roman"/>
          <w:szCs w:val="21"/>
          <w:lang w:val="en-GB"/>
        </w:rPr>
      </w:pPr>
      <w:r w:rsidRPr="00901986">
        <w:rPr>
          <w:rFonts w:ascii="Times New Roman" w:hAnsi="Times New Roman" w:cs="Times New Roman"/>
          <w:szCs w:val="21"/>
          <w:lang w:val="en-GB"/>
        </w:rPr>
        <w:t>d) no description</w:t>
      </w:r>
    </w:p>
    <w:p w14:paraId="7533D61D" w14:textId="77777777" w:rsidR="004B788E" w:rsidRPr="00901986" w:rsidRDefault="004B788E" w:rsidP="004B788E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szCs w:val="21"/>
          <w:lang w:val="en-GB"/>
        </w:rPr>
      </w:pPr>
      <w:r w:rsidRPr="00901986">
        <w:rPr>
          <w:rFonts w:ascii="Times New Roman" w:hAnsi="Times New Roman" w:cs="Times New Roman"/>
          <w:szCs w:val="21"/>
          <w:lang w:val="en-GB"/>
        </w:rPr>
        <w:t xml:space="preserve">2) </w:t>
      </w:r>
      <w:r w:rsidRPr="00901986">
        <w:rPr>
          <w:rFonts w:ascii="Times New Roman" w:hAnsi="Times New Roman" w:cs="Times New Roman"/>
          <w:szCs w:val="21"/>
          <w:u w:val="single"/>
          <w:lang w:val="en-GB"/>
        </w:rPr>
        <w:t>Was follow-up long enough for outcomes to occur</w:t>
      </w:r>
    </w:p>
    <w:p w14:paraId="60AA0C9F" w14:textId="77777777" w:rsidR="004B788E" w:rsidRPr="00901986" w:rsidRDefault="004B788E" w:rsidP="004B788E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Cs w:val="21"/>
          <w:lang w:val="en-GB"/>
        </w:rPr>
      </w:pPr>
      <w:r w:rsidRPr="00901986">
        <w:rPr>
          <w:rFonts w:ascii="Times New Roman" w:hAnsi="Times New Roman" w:cs="Times New Roman"/>
          <w:szCs w:val="21"/>
          <w:lang w:val="en-GB"/>
        </w:rPr>
        <w:t xml:space="preserve">a) yes (select an adequate follow up period for outcome of interest) </w:t>
      </w:r>
      <w:r w:rsidRPr="00901986">
        <w:rPr>
          <w:rFonts w:ascii="Times New Roman" w:hAnsi="Times New Roman" w:cs="Times New Roman"/>
          <w:b/>
          <w:bCs/>
          <w:szCs w:val="21"/>
          <w:lang w:val="en-GB"/>
        </w:rPr>
        <w:t>¯</w:t>
      </w:r>
    </w:p>
    <w:p w14:paraId="76B313CA" w14:textId="77777777" w:rsidR="004B788E" w:rsidRPr="00901986" w:rsidRDefault="004B788E" w:rsidP="004B788E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 w:cs="Times New Roman"/>
          <w:szCs w:val="21"/>
          <w:lang w:val="en-GB"/>
        </w:rPr>
      </w:pPr>
      <w:r w:rsidRPr="00901986">
        <w:rPr>
          <w:rFonts w:ascii="Times New Roman" w:hAnsi="Times New Roman" w:cs="Times New Roman"/>
          <w:szCs w:val="21"/>
          <w:lang w:val="en-GB"/>
        </w:rPr>
        <w:t>b) no</w:t>
      </w:r>
    </w:p>
    <w:p w14:paraId="4F0B1907" w14:textId="77777777" w:rsidR="004B788E" w:rsidRPr="00901986" w:rsidRDefault="004B788E" w:rsidP="004B788E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szCs w:val="21"/>
          <w:lang w:val="en-GB"/>
        </w:rPr>
      </w:pPr>
      <w:r w:rsidRPr="00901986">
        <w:rPr>
          <w:rFonts w:ascii="Times New Roman" w:hAnsi="Times New Roman" w:cs="Times New Roman"/>
          <w:szCs w:val="21"/>
          <w:lang w:val="en-GB"/>
        </w:rPr>
        <w:t xml:space="preserve">3) </w:t>
      </w:r>
      <w:r w:rsidRPr="00901986">
        <w:rPr>
          <w:rFonts w:ascii="Times New Roman" w:hAnsi="Times New Roman" w:cs="Times New Roman"/>
          <w:szCs w:val="21"/>
          <w:u w:val="single"/>
          <w:lang w:val="en-GB"/>
        </w:rPr>
        <w:t>Adequacy of follow up of cohorts</w:t>
      </w:r>
    </w:p>
    <w:p w14:paraId="77CC0A11" w14:textId="77777777" w:rsidR="004B788E" w:rsidRPr="00901986" w:rsidRDefault="004B788E" w:rsidP="004B788E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Cs w:val="21"/>
          <w:lang w:val="en-GB"/>
        </w:rPr>
      </w:pPr>
      <w:r w:rsidRPr="00901986">
        <w:rPr>
          <w:rFonts w:ascii="Times New Roman" w:hAnsi="Times New Roman" w:cs="Times New Roman"/>
          <w:szCs w:val="21"/>
          <w:lang w:val="en-GB"/>
        </w:rPr>
        <w:t xml:space="preserve">a) complete follow up - all subjects accounted for </w:t>
      </w:r>
      <w:r w:rsidRPr="00901986">
        <w:rPr>
          <w:rFonts w:ascii="Times New Roman" w:hAnsi="Times New Roman" w:cs="Times New Roman"/>
          <w:b/>
          <w:bCs/>
          <w:szCs w:val="21"/>
          <w:lang w:val="en-GB"/>
        </w:rPr>
        <w:t>¯</w:t>
      </w:r>
      <w:r w:rsidRPr="00901986">
        <w:rPr>
          <w:rFonts w:ascii="Times New Roman" w:hAnsi="Times New Roman" w:cs="Times New Roman"/>
          <w:szCs w:val="21"/>
          <w:lang w:val="en-GB"/>
        </w:rPr>
        <w:t xml:space="preserve"> </w:t>
      </w:r>
    </w:p>
    <w:p w14:paraId="69AB16EC" w14:textId="77777777" w:rsidR="004B788E" w:rsidRPr="00901986" w:rsidRDefault="004B788E" w:rsidP="004B788E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Cs w:val="21"/>
          <w:lang w:val="en-GB"/>
        </w:rPr>
      </w:pPr>
      <w:r w:rsidRPr="00901986">
        <w:rPr>
          <w:rFonts w:ascii="Times New Roman" w:hAnsi="Times New Roman" w:cs="Times New Roman"/>
          <w:szCs w:val="21"/>
          <w:lang w:val="en-GB"/>
        </w:rPr>
        <w:t xml:space="preserve">b) subjects lost to follow up unlikely to introduce bias - small number lost - &gt; ____ % (select an                     adequate %) follow up, or description provided of those lost) </w:t>
      </w:r>
      <w:r w:rsidRPr="00901986">
        <w:rPr>
          <w:rFonts w:ascii="Times New Roman" w:hAnsi="Times New Roman" w:cs="Times New Roman"/>
          <w:b/>
          <w:bCs/>
          <w:szCs w:val="21"/>
          <w:lang w:val="en-GB"/>
        </w:rPr>
        <w:t>¯</w:t>
      </w:r>
    </w:p>
    <w:p w14:paraId="639B598A" w14:textId="77777777" w:rsidR="004B788E" w:rsidRPr="00901986" w:rsidRDefault="004B788E" w:rsidP="004B788E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Cs w:val="21"/>
          <w:lang w:val="en-GB"/>
        </w:rPr>
      </w:pPr>
      <w:r w:rsidRPr="00901986">
        <w:rPr>
          <w:rFonts w:ascii="Times New Roman" w:hAnsi="Times New Roman" w:cs="Times New Roman"/>
          <w:szCs w:val="21"/>
          <w:lang w:val="en-GB"/>
        </w:rPr>
        <w:t>c) follow up rate &lt; ____% (select an adequate %) and no description of those lost</w:t>
      </w:r>
    </w:p>
    <w:p w14:paraId="25491763" w14:textId="4B0A336E" w:rsidR="004B788E" w:rsidRPr="00901986" w:rsidRDefault="004B788E" w:rsidP="00901986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</w:rPr>
      </w:pPr>
      <w:r w:rsidRPr="00901986">
        <w:rPr>
          <w:rFonts w:ascii="Times New Roman" w:hAnsi="Times New Roman" w:cs="Times New Roman"/>
          <w:szCs w:val="21"/>
          <w:lang w:val="en-GB"/>
        </w:rPr>
        <w:t>d) no statemen</w:t>
      </w:r>
      <w:r w:rsidR="006F3645" w:rsidRPr="00901986">
        <w:rPr>
          <w:rFonts w:ascii="Times New Roman" w:hAnsi="Times New Roman" w:cs="Times New Roman"/>
          <w:szCs w:val="21"/>
          <w:lang w:val="en-GB"/>
        </w:rPr>
        <w:t>t</w:t>
      </w:r>
    </w:p>
    <w:sectPr w:rsidR="004B788E" w:rsidRPr="00901986" w:rsidSect="00901986">
      <w:pgSz w:w="11906" w:h="16838" w:code="9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052B8D" w14:textId="77777777" w:rsidR="00BF3C6F" w:rsidRDefault="00BF3C6F" w:rsidP="006A06EE">
      <w:r>
        <w:separator/>
      </w:r>
    </w:p>
  </w:endnote>
  <w:endnote w:type="continuationSeparator" w:id="0">
    <w:p w14:paraId="39F85828" w14:textId="77777777" w:rsidR="00BF3C6F" w:rsidRDefault="00BF3C6F" w:rsidP="006A06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6AD0D0" w14:textId="77777777" w:rsidR="00BF3C6F" w:rsidRDefault="00BF3C6F" w:rsidP="006A06EE">
      <w:r>
        <w:separator/>
      </w:r>
    </w:p>
  </w:footnote>
  <w:footnote w:type="continuationSeparator" w:id="0">
    <w:p w14:paraId="21372E40" w14:textId="77777777" w:rsidR="00BF3C6F" w:rsidRDefault="00BF3C6F" w:rsidP="006A06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395"/>
    <w:rsid w:val="00004526"/>
    <w:rsid w:val="00023ADA"/>
    <w:rsid w:val="00037F91"/>
    <w:rsid w:val="000635B2"/>
    <w:rsid w:val="00091FF6"/>
    <w:rsid w:val="000A3AAF"/>
    <w:rsid w:val="000A4F50"/>
    <w:rsid w:val="000F1395"/>
    <w:rsid w:val="00113757"/>
    <w:rsid w:val="001226C3"/>
    <w:rsid w:val="0013319B"/>
    <w:rsid w:val="00133384"/>
    <w:rsid w:val="00176D6F"/>
    <w:rsid w:val="0022324B"/>
    <w:rsid w:val="002331B7"/>
    <w:rsid w:val="00247204"/>
    <w:rsid w:val="00274C44"/>
    <w:rsid w:val="00283055"/>
    <w:rsid w:val="00294045"/>
    <w:rsid w:val="002A1EE2"/>
    <w:rsid w:val="002C3421"/>
    <w:rsid w:val="00305841"/>
    <w:rsid w:val="00307334"/>
    <w:rsid w:val="0031381C"/>
    <w:rsid w:val="00396FB7"/>
    <w:rsid w:val="003A2A2F"/>
    <w:rsid w:val="003C6957"/>
    <w:rsid w:val="003D489E"/>
    <w:rsid w:val="003E7127"/>
    <w:rsid w:val="00421F85"/>
    <w:rsid w:val="00423634"/>
    <w:rsid w:val="00427B6C"/>
    <w:rsid w:val="00430293"/>
    <w:rsid w:val="00471ACB"/>
    <w:rsid w:val="004A2A23"/>
    <w:rsid w:val="004A2D38"/>
    <w:rsid w:val="004B655D"/>
    <w:rsid w:val="004B788E"/>
    <w:rsid w:val="004C2BBC"/>
    <w:rsid w:val="004E6482"/>
    <w:rsid w:val="005348F3"/>
    <w:rsid w:val="005774A9"/>
    <w:rsid w:val="00582B9B"/>
    <w:rsid w:val="00591F6A"/>
    <w:rsid w:val="005C31CA"/>
    <w:rsid w:val="005D4467"/>
    <w:rsid w:val="005F27AF"/>
    <w:rsid w:val="0063182F"/>
    <w:rsid w:val="00633F65"/>
    <w:rsid w:val="006A06EE"/>
    <w:rsid w:val="006F3645"/>
    <w:rsid w:val="00701E3B"/>
    <w:rsid w:val="0074332C"/>
    <w:rsid w:val="007440CF"/>
    <w:rsid w:val="007B1779"/>
    <w:rsid w:val="00813E26"/>
    <w:rsid w:val="008263FD"/>
    <w:rsid w:val="008552B7"/>
    <w:rsid w:val="008745BC"/>
    <w:rsid w:val="008C73CC"/>
    <w:rsid w:val="00901986"/>
    <w:rsid w:val="0093430F"/>
    <w:rsid w:val="00937D57"/>
    <w:rsid w:val="00942FC0"/>
    <w:rsid w:val="00944E8C"/>
    <w:rsid w:val="00950619"/>
    <w:rsid w:val="00955C61"/>
    <w:rsid w:val="009705AE"/>
    <w:rsid w:val="00A01156"/>
    <w:rsid w:val="00A128E5"/>
    <w:rsid w:val="00A32383"/>
    <w:rsid w:val="00A673E7"/>
    <w:rsid w:val="00A84C5D"/>
    <w:rsid w:val="00B04800"/>
    <w:rsid w:val="00B902D1"/>
    <w:rsid w:val="00B9255E"/>
    <w:rsid w:val="00BD26BE"/>
    <w:rsid w:val="00BE6BD9"/>
    <w:rsid w:val="00BF3C6F"/>
    <w:rsid w:val="00C229FD"/>
    <w:rsid w:val="00C5287B"/>
    <w:rsid w:val="00C75860"/>
    <w:rsid w:val="00CB6664"/>
    <w:rsid w:val="00CD0BDF"/>
    <w:rsid w:val="00CD542C"/>
    <w:rsid w:val="00D22328"/>
    <w:rsid w:val="00D24FD8"/>
    <w:rsid w:val="00D25D3E"/>
    <w:rsid w:val="00D71112"/>
    <w:rsid w:val="00D811BB"/>
    <w:rsid w:val="00D94E70"/>
    <w:rsid w:val="00DC6F62"/>
    <w:rsid w:val="00DF45EA"/>
    <w:rsid w:val="00E02B54"/>
    <w:rsid w:val="00E25F53"/>
    <w:rsid w:val="00EA2694"/>
    <w:rsid w:val="00EA5F6E"/>
    <w:rsid w:val="00F35599"/>
    <w:rsid w:val="00F62DCB"/>
    <w:rsid w:val="00F7761B"/>
    <w:rsid w:val="00FE5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350741"/>
  <w15:chartTrackingRefBased/>
  <w15:docId w15:val="{34305104-A178-4D3D-B6DB-A88E86244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71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A06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A06E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A06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A06EE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396FB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96FB7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569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15</Words>
  <Characters>2941</Characters>
  <Application>Microsoft Office Word</Application>
  <DocSecurity>0</DocSecurity>
  <Lines>24</Lines>
  <Paragraphs>6</Paragraphs>
  <ScaleCrop>false</ScaleCrop>
  <Company/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彤 陈</dc:creator>
  <cp:keywords/>
  <dc:description/>
  <cp:lastModifiedBy>song jingyan</cp:lastModifiedBy>
  <cp:revision>3</cp:revision>
  <dcterms:created xsi:type="dcterms:W3CDTF">2023-04-30T02:04:00Z</dcterms:created>
  <dcterms:modified xsi:type="dcterms:W3CDTF">2023-04-30T02:05:00Z</dcterms:modified>
</cp:coreProperties>
</file>